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0C4CB" w14:textId="36B36A10" w:rsidR="00D0417F" w:rsidRPr="0061606A" w:rsidRDefault="00360344" w:rsidP="00360344">
      <w:pPr>
        <w:pStyle w:val="Bodytext"/>
      </w:pPr>
      <w:bookmarkStart w:id="0" w:name="_GoBack"/>
      <w:bookmarkEnd w:id="0"/>
      <w:r w:rsidRPr="0061606A">
        <w:rPr>
          <w:b/>
        </w:rPr>
        <w:t xml:space="preserve">S1 Table. </w:t>
      </w:r>
      <w:r w:rsidR="00D0417F" w:rsidRPr="0061606A">
        <w:rPr>
          <w:b/>
          <w:i/>
        </w:rPr>
        <w:t>BRAF</w:t>
      </w:r>
      <w:r w:rsidR="00D0417F" w:rsidRPr="0061606A">
        <w:rPr>
          <w:b/>
        </w:rPr>
        <w:t xml:space="preserve"> mutation type by </w:t>
      </w:r>
      <w:r w:rsidR="00937576">
        <w:rPr>
          <w:b/>
        </w:rPr>
        <w:t>c</w:t>
      </w:r>
      <w:r w:rsidR="00D0417F" w:rsidRPr="0061606A">
        <w:rPr>
          <w:b/>
        </w:rPr>
        <w:t>enter</w:t>
      </w:r>
      <w:r w:rsidR="0061606A" w:rsidRPr="0061606A">
        <w:rPr>
          <w:b/>
        </w:rPr>
        <w:t xml:space="preserve">. </w:t>
      </w:r>
    </w:p>
    <w:tbl>
      <w:tblPr>
        <w:tblStyle w:val="TableGridLight1"/>
        <w:tblW w:w="85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7"/>
        <w:gridCol w:w="1030"/>
        <w:gridCol w:w="1035"/>
        <w:gridCol w:w="1032"/>
        <w:gridCol w:w="1032"/>
        <w:gridCol w:w="1032"/>
        <w:gridCol w:w="1036"/>
      </w:tblGrid>
      <w:tr w:rsidR="0061606A" w:rsidRPr="0061606A" w14:paraId="757A0BA8" w14:textId="77777777" w:rsidTr="00123C94">
        <w:tc>
          <w:tcPr>
            <w:tcW w:w="2339" w:type="dxa"/>
            <w:vMerge w:val="restart"/>
          </w:tcPr>
          <w:p w14:paraId="07BCD9A7" w14:textId="4DBDDADC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i/>
                <w:szCs w:val="24"/>
              </w:rPr>
              <w:t>BRAF</w:t>
            </w:r>
            <w:r w:rsidRPr="0061606A">
              <w:rPr>
                <w:szCs w:val="24"/>
              </w:rPr>
              <w:t xml:space="preserve"> mutation type</w:t>
            </w:r>
          </w:p>
        </w:tc>
        <w:tc>
          <w:tcPr>
            <w:tcW w:w="6195" w:type="dxa"/>
            <w:gridSpan w:val="6"/>
          </w:tcPr>
          <w:p w14:paraId="72F67F2E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Center</w:t>
            </w:r>
          </w:p>
        </w:tc>
      </w:tr>
      <w:tr w:rsidR="0061606A" w:rsidRPr="0061606A" w14:paraId="36175988" w14:textId="77777777" w:rsidTr="00123C94">
        <w:trPr>
          <w:trHeight w:val="345"/>
        </w:trPr>
        <w:tc>
          <w:tcPr>
            <w:tcW w:w="2339" w:type="dxa"/>
            <w:vMerge/>
          </w:tcPr>
          <w:p w14:paraId="661E2749" w14:textId="40566718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</w:p>
        </w:tc>
        <w:tc>
          <w:tcPr>
            <w:tcW w:w="2066" w:type="dxa"/>
            <w:gridSpan w:val="2"/>
          </w:tcPr>
          <w:p w14:paraId="2DD61415" w14:textId="63B224F3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Heidelberg</w:t>
            </w:r>
          </w:p>
        </w:tc>
        <w:tc>
          <w:tcPr>
            <w:tcW w:w="2061" w:type="dxa"/>
            <w:gridSpan w:val="2"/>
          </w:tcPr>
          <w:p w14:paraId="08CD2713" w14:textId="31F370DA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Tübingen</w:t>
            </w:r>
          </w:p>
        </w:tc>
        <w:tc>
          <w:tcPr>
            <w:tcW w:w="2068" w:type="dxa"/>
            <w:gridSpan w:val="2"/>
          </w:tcPr>
          <w:p w14:paraId="4160B548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All</w:t>
            </w:r>
          </w:p>
        </w:tc>
      </w:tr>
      <w:tr w:rsidR="0061606A" w:rsidRPr="0061606A" w14:paraId="5BCF3B8E" w14:textId="77777777" w:rsidTr="00123C94">
        <w:trPr>
          <w:trHeight w:val="344"/>
        </w:trPr>
        <w:tc>
          <w:tcPr>
            <w:tcW w:w="2339" w:type="dxa"/>
            <w:vMerge/>
          </w:tcPr>
          <w:p w14:paraId="70E44F09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i/>
                <w:szCs w:val="24"/>
              </w:rPr>
            </w:pPr>
          </w:p>
        </w:tc>
        <w:tc>
          <w:tcPr>
            <w:tcW w:w="1031" w:type="dxa"/>
          </w:tcPr>
          <w:p w14:paraId="78EBCDC0" w14:textId="58438B23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n</w:t>
            </w:r>
          </w:p>
        </w:tc>
        <w:tc>
          <w:tcPr>
            <w:tcW w:w="1035" w:type="dxa"/>
          </w:tcPr>
          <w:p w14:paraId="01B909C7" w14:textId="6624F191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%</w:t>
            </w:r>
          </w:p>
        </w:tc>
        <w:tc>
          <w:tcPr>
            <w:tcW w:w="1032" w:type="dxa"/>
          </w:tcPr>
          <w:p w14:paraId="443D020A" w14:textId="73795139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n</w:t>
            </w:r>
          </w:p>
        </w:tc>
        <w:tc>
          <w:tcPr>
            <w:tcW w:w="1032" w:type="dxa"/>
          </w:tcPr>
          <w:p w14:paraId="32B8D45C" w14:textId="102DFD28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%</w:t>
            </w:r>
          </w:p>
        </w:tc>
        <w:tc>
          <w:tcPr>
            <w:tcW w:w="1032" w:type="dxa"/>
          </w:tcPr>
          <w:p w14:paraId="4021F3E4" w14:textId="4048EFBA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n</w:t>
            </w:r>
          </w:p>
        </w:tc>
        <w:tc>
          <w:tcPr>
            <w:tcW w:w="1033" w:type="dxa"/>
          </w:tcPr>
          <w:p w14:paraId="77B7A8AF" w14:textId="492196F9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%</w:t>
            </w:r>
          </w:p>
        </w:tc>
      </w:tr>
      <w:tr w:rsidR="0061606A" w:rsidRPr="0061606A" w14:paraId="1D6D3076" w14:textId="77777777" w:rsidTr="00123C94">
        <w:tc>
          <w:tcPr>
            <w:tcW w:w="2339" w:type="dxa"/>
          </w:tcPr>
          <w:p w14:paraId="607A8FE8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K601E</w:t>
            </w:r>
          </w:p>
        </w:tc>
        <w:tc>
          <w:tcPr>
            <w:tcW w:w="1031" w:type="dxa"/>
          </w:tcPr>
          <w:p w14:paraId="58EF8F2C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2</w:t>
            </w:r>
          </w:p>
        </w:tc>
        <w:tc>
          <w:tcPr>
            <w:tcW w:w="1035" w:type="dxa"/>
          </w:tcPr>
          <w:p w14:paraId="7954674B" w14:textId="2BAF0AEF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9</w:t>
            </w:r>
          </w:p>
        </w:tc>
        <w:tc>
          <w:tcPr>
            <w:tcW w:w="1032" w:type="dxa"/>
          </w:tcPr>
          <w:p w14:paraId="360BA00F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</w:t>
            </w:r>
          </w:p>
        </w:tc>
        <w:tc>
          <w:tcPr>
            <w:tcW w:w="1032" w:type="dxa"/>
          </w:tcPr>
          <w:p w14:paraId="77082401" w14:textId="30097CA4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.2</w:t>
            </w:r>
          </w:p>
        </w:tc>
        <w:tc>
          <w:tcPr>
            <w:tcW w:w="1032" w:type="dxa"/>
          </w:tcPr>
          <w:p w14:paraId="0E5A4249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5</w:t>
            </w:r>
          </w:p>
        </w:tc>
        <w:tc>
          <w:tcPr>
            <w:tcW w:w="1033" w:type="dxa"/>
          </w:tcPr>
          <w:p w14:paraId="37ADB107" w14:textId="3FA2E969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.1</w:t>
            </w:r>
          </w:p>
        </w:tc>
      </w:tr>
      <w:tr w:rsidR="0061606A" w:rsidRPr="0061606A" w14:paraId="540DECC7" w14:textId="77777777" w:rsidTr="00123C94">
        <w:tc>
          <w:tcPr>
            <w:tcW w:w="2339" w:type="dxa"/>
          </w:tcPr>
          <w:p w14:paraId="00E8ED52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K601R</w:t>
            </w:r>
          </w:p>
        </w:tc>
        <w:tc>
          <w:tcPr>
            <w:tcW w:w="1031" w:type="dxa"/>
          </w:tcPr>
          <w:p w14:paraId="02E51D16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5" w:type="dxa"/>
          </w:tcPr>
          <w:p w14:paraId="2A99949C" w14:textId="439E49E1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5</w:t>
            </w:r>
          </w:p>
        </w:tc>
        <w:tc>
          <w:tcPr>
            <w:tcW w:w="1032" w:type="dxa"/>
          </w:tcPr>
          <w:p w14:paraId="60E6EBD0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15F17287" w14:textId="722C778F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6AC36CBF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3" w:type="dxa"/>
          </w:tcPr>
          <w:p w14:paraId="662FD511" w14:textId="386A9560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2</w:t>
            </w:r>
          </w:p>
        </w:tc>
      </w:tr>
      <w:tr w:rsidR="0061606A" w:rsidRPr="0061606A" w14:paraId="11350854" w14:textId="77777777" w:rsidTr="00123C94">
        <w:tc>
          <w:tcPr>
            <w:tcW w:w="2339" w:type="dxa"/>
          </w:tcPr>
          <w:p w14:paraId="354174F2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L597Q</w:t>
            </w:r>
          </w:p>
        </w:tc>
        <w:tc>
          <w:tcPr>
            <w:tcW w:w="1031" w:type="dxa"/>
          </w:tcPr>
          <w:p w14:paraId="2B303BE9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5" w:type="dxa"/>
          </w:tcPr>
          <w:p w14:paraId="747724DF" w14:textId="2634C0B0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5</w:t>
            </w:r>
          </w:p>
        </w:tc>
        <w:tc>
          <w:tcPr>
            <w:tcW w:w="1032" w:type="dxa"/>
          </w:tcPr>
          <w:p w14:paraId="19CE66F1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1E4FDCA2" w14:textId="242AF864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78CFE55A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3" w:type="dxa"/>
          </w:tcPr>
          <w:p w14:paraId="5A9E97DE" w14:textId="59FD2CD1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2</w:t>
            </w:r>
          </w:p>
        </w:tc>
      </w:tr>
      <w:tr w:rsidR="0061606A" w:rsidRPr="0061606A" w14:paraId="2A2BF703" w14:textId="77777777" w:rsidTr="00123C94">
        <w:tc>
          <w:tcPr>
            <w:tcW w:w="2339" w:type="dxa"/>
          </w:tcPr>
          <w:p w14:paraId="3A8D287A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S605N</w:t>
            </w:r>
          </w:p>
        </w:tc>
        <w:tc>
          <w:tcPr>
            <w:tcW w:w="1031" w:type="dxa"/>
          </w:tcPr>
          <w:p w14:paraId="54569F5E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5" w:type="dxa"/>
          </w:tcPr>
          <w:p w14:paraId="1A2CCB31" w14:textId="727E8676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5</w:t>
            </w:r>
          </w:p>
        </w:tc>
        <w:tc>
          <w:tcPr>
            <w:tcW w:w="1032" w:type="dxa"/>
          </w:tcPr>
          <w:p w14:paraId="437BDBCF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01AC7935" w14:textId="628EBE35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50B29409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3" w:type="dxa"/>
          </w:tcPr>
          <w:p w14:paraId="6DE5F66F" w14:textId="7B9F59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2</w:t>
            </w:r>
          </w:p>
        </w:tc>
      </w:tr>
      <w:tr w:rsidR="0061606A" w:rsidRPr="0061606A" w14:paraId="744B4AC3" w14:textId="77777777" w:rsidTr="00123C94">
        <w:tc>
          <w:tcPr>
            <w:tcW w:w="2339" w:type="dxa"/>
          </w:tcPr>
          <w:p w14:paraId="73AFFD23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S605S</w:t>
            </w:r>
          </w:p>
        </w:tc>
        <w:tc>
          <w:tcPr>
            <w:tcW w:w="1031" w:type="dxa"/>
          </w:tcPr>
          <w:p w14:paraId="418F19C2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5" w:type="dxa"/>
          </w:tcPr>
          <w:p w14:paraId="29DBEC7D" w14:textId="2641E4BE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5</w:t>
            </w:r>
          </w:p>
        </w:tc>
        <w:tc>
          <w:tcPr>
            <w:tcW w:w="1032" w:type="dxa"/>
          </w:tcPr>
          <w:p w14:paraId="750C360C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708264DD" w14:textId="5525F286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556471E3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3" w:type="dxa"/>
          </w:tcPr>
          <w:p w14:paraId="0971F832" w14:textId="121E9E9A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2</w:t>
            </w:r>
          </w:p>
        </w:tc>
      </w:tr>
      <w:tr w:rsidR="0061606A" w:rsidRPr="0061606A" w14:paraId="154A99D8" w14:textId="77777777" w:rsidTr="00123C94">
        <w:tc>
          <w:tcPr>
            <w:tcW w:w="2339" w:type="dxa"/>
          </w:tcPr>
          <w:p w14:paraId="07800850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S607P</w:t>
            </w:r>
          </w:p>
        </w:tc>
        <w:tc>
          <w:tcPr>
            <w:tcW w:w="1031" w:type="dxa"/>
          </w:tcPr>
          <w:p w14:paraId="55CBA713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5" w:type="dxa"/>
          </w:tcPr>
          <w:p w14:paraId="00D55EB8" w14:textId="7E700D3B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5</w:t>
            </w:r>
          </w:p>
        </w:tc>
        <w:tc>
          <w:tcPr>
            <w:tcW w:w="1032" w:type="dxa"/>
          </w:tcPr>
          <w:p w14:paraId="149F7204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43E5CDA2" w14:textId="58A84819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620E9E72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</w:t>
            </w:r>
          </w:p>
        </w:tc>
        <w:tc>
          <w:tcPr>
            <w:tcW w:w="1033" w:type="dxa"/>
          </w:tcPr>
          <w:p w14:paraId="65E174CC" w14:textId="1C2058B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2</w:t>
            </w:r>
          </w:p>
        </w:tc>
      </w:tr>
      <w:tr w:rsidR="0061606A" w:rsidRPr="0061606A" w14:paraId="43C5D190" w14:textId="77777777" w:rsidTr="00123C94">
        <w:tc>
          <w:tcPr>
            <w:tcW w:w="2339" w:type="dxa"/>
          </w:tcPr>
          <w:p w14:paraId="69FC9DE0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V600D</w:t>
            </w:r>
          </w:p>
        </w:tc>
        <w:tc>
          <w:tcPr>
            <w:tcW w:w="1031" w:type="dxa"/>
          </w:tcPr>
          <w:p w14:paraId="1B41933D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5" w:type="dxa"/>
          </w:tcPr>
          <w:p w14:paraId="3DBA3E1D" w14:textId="0CC714AE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2CEDA5CB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2</w:t>
            </w:r>
          </w:p>
        </w:tc>
        <w:tc>
          <w:tcPr>
            <w:tcW w:w="1032" w:type="dxa"/>
          </w:tcPr>
          <w:p w14:paraId="33FE2C9F" w14:textId="5F64A92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8</w:t>
            </w:r>
          </w:p>
        </w:tc>
        <w:tc>
          <w:tcPr>
            <w:tcW w:w="1032" w:type="dxa"/>
          </w:tcPr>
          <w:p w14:paraId="39029B5D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2</w:t>
            </w:r>
          </w:p>
        </w:tc>
        <w:tc>
          <w:tcPr>
            <w:tcW w:w="1033" w:type="dxa"/>
          </w:tcPr>
          <w:p w14:paraId="340F2331" w14:textId="08C32EDB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4</w:t>
            </w:r>
          </w:p>
        </w:tc>
      </w:tr>
      <w:tr w:rsidR="0061606A" w:rsidRPr="0061606A" w14:paraId="770BF9D5" w14:textId="77777777" w:rsidTr="00123C94">
        <w:tc>
          <w:tcPr>
            <w:tcW w:w="2339" w:type="dxa"/>
          </w:tcPr>
          <w:p w14:paraId="17055516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V600E</w:t>
            </w:r>
          </w:p>
        </w:tc>
        <w:tc>
          <w:tcPr>
            <w:tcW w:w="1031" w:type="dxa"/>
          </w:tcPr>
          <w:p w14:paraId="429DE351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66</w:t>
            </w:r>
          </w:p>
        </w:tc>
        <w:tc>
          <w:tcPr>
            <w:tcW w:w="1035" w:type="dxa"/>
          </w:tcPr>
          <w:p w14:paraId="3E26685A" w14:textId="0682515A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1.1</w:t>
            </w:r>
          </w:p>
        </w:tc>
        <w:tc>
          <w:tcPr>
            <w:tcW w:w="1032" w:type="dxa"/>
          </w:tcPr>
          <w:p w14:paraId="627E1AF0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35</w:t>
            </w:r>
          </w:p>
        </w:tc>
        <w:tc>
          <w:tcPr>
            <w:tcW w:w="1032" w:type="dxa"/>
          </w:tcPr>
          <w:p w14:paraId="1ADC45A7" w14:textId="1A50B614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56.0</w:t>
            </w:r>
          </w:p>
        </w:tc>
        <w:tc>
          <w:tcPr>
            <w:tcW w:w="1032" w:type="dxa"/>
          </w:tcPr>
          <w:p w14:paraId="0F68D0B1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201</w:t>
            </w:r>
          </w:p>
        </w:tc>
        <w:tc>
          <w:tcPr>
            <w:tcW w:w="1033" w:type="dxa"/>
          </w:tcPr>
          <w:p w14:paraId="431AD28B" w14:textId="4F72EA45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44.4</w:t>
            </w:r>
          </w:p>
        </w:tc>
      </w:tr>
      <w:tr w:rsidR="0061606A" w:rsidRPr="0061606A" w14:paraId="7ED5308F" w14:textId="77777777" w:rsidTr="00123C94">
        <w:tc>
          <w:tcPr>
            <w:tcW w:w="2339" w:type="dxa"/>
          </w:tcPr>
          <w:p w14:paraId="217C4A54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V600E2</w:t>
            </w:r>
          </w:p>
        </w:tc>
        <w:tc>
          <w:tcPr>
            <w:tcW w:w="1031" w:type="dxa"/>
          </w:tcPr>
          <w:p w14:paraId="383C4C36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1</w:t>
            </w:r>
          </w:p>
        </w:tc>
        <w:tc>
          <w:tcPr>
            <w:tcW w:w="1035" w:type="dxa"/>
          </w:tcPr>
          <w:p w14:paraId="7C448955" w14:textId="33B48910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5.2</w:t>
            </w:r>
          </w:p>
        </w:tc>
        <w:tc>
          <w:tcPr>
            <w:tcW w:w="1032" w:type="dxa"/>
          </w:tcPr>
          <w:p w14:paraId="6C557A49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</w:t>
            </w:r>
          </w:p>
        </w:tc>
        <w:tc>
          <w:tcPr>
            <w:tcW w:w="1032" w:type="dxa"/>
          </w:tcPr>
          <w:p w14:paraId="26413ED4" w14:textId="4BC8EE05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.2</w:t>
            </w:r>
          </w:p>
        </w:tc>
        <w:tc>
          <w:tcPr>
            <w:tcW w:w="1032" w:type="dxa"/>
          </w:tcPr>
          <w:p w14:paraId="30140BAE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4</w:t>
            </w:r>
          </w:p>
        </w:tc>
        <w:tc>
          <w:tcPr>
            <w:tcW w:w="1033" w:type="dxa"/>
          </w:tcPr>
          <w:p w14:paraId="0C10E2B0" w14:textId="607BB839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.1</w:t>
            </w:r>
          </w:p>
        </w:tc>
      </w:tr>
      <w:tr w:rsidR="0061606A" w:rsidRPr="0061606A" w14:paraId="2F885778" w14:textId="77777777" w:rsidTr="00123C94">
        <w:tc>
          <w:tcPr>
            <w:tcW w:w="2339" w:type="dxa"/>
          </w:tcPr>
          <w:p w14:paraId="53B4C7BF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V600E2;K601I</w:t>
            </w:r>
          </w:p>
        </w:tc>
        <w:tc>
          <w:tcPr>
            <w:tcW w:w="1031" w:type="dxa"/>
          </w:tcPr>
          <w:p w14:paraId="595FD682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4</w:t>
            </w:r>
          </w:p>
        </w:tc>
        <w:tc>
          <w:tcPr>
            <w:tcW w:w="1035" w:type="dxa"/>
          </w:tcPr>
          <w:p w14:paraId="4CB51730" w14:textId="037D61B3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6.6</w:t>
            </w:r>
          </w:p>
        </w:tc>
        <w:tc>
          <w:tcPr>
            <w:tcW w:w="1032" w:type="dxa"/>
          </w:tcPr>
          <w:p w14:paraId="5A475DBC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7EE3D234" w14:textId="50932EFA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05041E17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4</w:t>
            </w:r>
          </w:p>
        </w:tc>
        <w:tc>
          <w:tcPr>
            <w:tcW w:w="1033" w:type="dxa"/>
          </w:tcPr>
          <w:p w14:paraId="0A02FBF3" w14:textId="7C1CA2F1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.1</w:t>
            </w:r>
          </w:p>
        </w:tc>
      </w:tr>
      <w:tr w:rsidR="0061606A" w:rsidRPr="0061606A" w14:paraId="04241644" w14:textId="77777777" w:rsidTr="00123C94">
        <w:tc>
          <w:tcPr>
            <w:tcW w:w="2339" w:type="dxa"/>
          </w:tcPr>
          <w:p w14:paraId="1C90674B" w14:textId="51671D2B" w:rsidR="0061606A" w:rsidRPr="00812F16" w:rsidRDefault="00324EDB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812F16">
              <w:rPr>
                <w:szCs w:val="24"/>
              </w:rPr>
              <w:t>V600</w:t>
            </w:r>
            <w:r w:rsidR="00A374A0" w:rsidRPr="00812F16">
              <w:rPr>
                <w:szCs w:val="24"/>
              </w:rPr>
              <w:t>G</w:t>
            </w:r>
          </w:p>
        </w:tc>
        <w:tc>
          <w:tcPr>
            <w:tcW w:w="1031" w:type="dxa"/>
          </w:tcPr>
          <w:p w14:paraId="6AD773C6" w14:textId="77777777" w:rsidR="0061606A" w:rsidRPr="00812F16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812F16">
              <w:rPr>
                <w:szCs w:val="24"/>
              </w:rPr>
              <w:t>0</w:t>
            </w:r>
          </w:p>
        </w:tc>
        <w:tc>
          <w:tcPr>
            <w:tcW w:w="1035" w:type="dxa"/>
          </w:tcPr>
          <w:p w14:paraId="6681505D" w14:textId="17D7F6D6" w:rsidR="0061606A" w:rsidRPr="00812F16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812F16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09F4ED1C" w14:textId="77777777" w:rsidR="0061606A" w:rsidRPr="00812F16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812F16">
              <w:rPr>
                <w:szCs w:val="24"/>
              </w:rPr>
              <w:t>1</w:t>
            </w:r>
          </w:p>
        </w:tc>
        <w:tc>
          <w:tcPr>
            <w:tcW w:w="1032" w:type="dxa"/>
          </w:tcPr>
          <w:p w14:paraId="1438FF2D" w14:textId="1701F860" w:rsidR="0061606A" w:rsidRPr="00812F16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812F16">
              <w:rPr>
                <w:szCs w:val="24"/>
              </w:rPr>
              <w:t>0.4</w:t>
            </w:r>
          </w:p>
        </w:tc>
        <w:tc>
          <w:tcPr>
            <w:tcW w:w="1032" w:type="dxa"/>
          </w:tcPr>
          <w:p w14:paraId="69A21712" w14:textId="77777777" w:rsidR="0061606A" w:rsidRPr="00812F16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812F16">
              <w:rPr>
                <w:szCs w:val="24"/>
              </w:rPr>
              <w:t>1</w:t>
            </w:r>
          </w:p>
        </w:tc>
        <w:tc>
          <w:tcPr>
            <w:tcW w:w="1033" w:type="dxa"/>
          </w:tcPr>
          <w:p w14:paraId="0A5BF073" w14:textId="050A0DAF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812F16">
              <w:rPr>
                <w:szCs w:val="24"/>
              </w:rPr>
              <w:t>0.2</w:t>
            </w:r>
          </w:p>
        </w:tc>
      </w:tr>
      <w:tr w:rsidR="0061606A" w:rsidRPr="0061606A" w14:paraId="1C94CF79" w14:textId="77777777" w:rsidTr="00123C94">
        <w:tc>
          <w:tcPr>
            <w:tcW w:w="2339" w:type="dxa"/>
          </w:tcPr>
          <w:p w14:paraId="7776E1CD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V600K</w:t>
            </w:r>
          </w:p>
        </w:tc>
        <w:tc>
          <w:tcPr>
            <w:tcW w:w="1031" w:type="dxa"/>
          </w:tcPr>
          <w:p w14:paraId="26C17108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4</w:t>
            </w:r>
          </w:p>
        </w:tc>
        <w:tc>
          <w:tcPr>
            <w:tcW w:w="1035" w:type="dxa"/>
          </w:tcPr>
          <w:p w14:paraId="661A079C" w14:textId="5145E4C2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.9</w:t>
            </w:r>
          </w:p>
        </w:tc>
        <w:tc>
          <w:tcPr>
            <w:tcW w:w="1032" w:type="dxa"/>
          </w:tcPr>
          <w:p w14:paraId="0FA2E55C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2</w:t>
            </w:r>
          </w:p>
        </w:tc>
        <w:tc>
          <w:tcPr>
            <w:tcW w:w="1032" w:type="dxa"/>
          </w:tcPr>
          <w:p w14:paraId="7745AD4C" w14:textId="38F42510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5.0</w:t>
            </w:r>
          </w:p>
        </w:tc>
        <w:tc>
          <w:tcPr>
            <w:tcW w:w="1032" w:type="dxa"/>
          </w:tcPr>
          <w:p w14:paraId="47162343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6</w:t>
            </w:r>
          </w:p>
        </w:tc>
        <w:tc>
          <w:tcPr>
            <w:tcW w:w="1033" w:type="dxa"/>
          </w:tcPr>
          <w:p w14:paraId="37539556" w14:textId="432329CA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.5</w:t>
            </w:r>
          </w:p>
        </w:tc>
      </w:tr>
      <w:tr w:rsidR="0061606A" w:rsidRPr="0061606A" w14:paraId="34961D0E" w14:textId="77777777" w:rsidTr="00123C94">
        <w:tc>
          <w:tcPr>
            <w:tcW w:w="2339" w:type="dxa"/>
          </w:tcPr>
          <w:p w14:paraId="13E81686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V600M</w:t>
            </w:r>
          </w:p>
        </w:tc>
        <w:tc>
          <w:tcPr>
            <w:tcW w:w="1031" w:type="dxa"/>
          </w:tcPr>
          <w:p w14:paraId="49B4C3AF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5" w:type="dxa"/>
          </w:tcPr>
          <w:p w14:paraId="36C3E279" w14:textId="7F1892F9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</w:t>
            </w:r>
          </w:p>
        </w:tc>
        <w:tc>
          <w:tcPr>
            <w:tcW w:w="1032" w:type="dxa"/>
          </w:tcPr>
          <w:p w14:paraId="13D403E4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</w:t>
            </w:r>
          </w:p>
        </w:tc>
        <w:tc>
          <w:tcPr>
            <w:tcW w:w="1032" w:type="dxa"/>
          </w:tcPr>
          <w:p w14:paraId="47A603B1" w14:textId="50DA6CF9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.2</w:t>
            </w:r>
          </w:p>
        </w:tc>
        <w:tc>
          <w:tcPr>
            <w:tcW w:w="1032" w:type="dxa"/>
          </w:tcPr>
          <w:p w14:paraId="46E86A2D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</w:t>
            </w:r>
          </w:p>
        </w:tc>
        <w:tc>
          <w:tcPr>
            <w:tcW w:w="1033" w:type="dxa"/>
          </w:tcPr>
          <w:p w14:paraId="5D3E281F" w14:textId="3E1636CF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0.7</w:t>
            </w:r>
          </w:p>
        </w:tc>
      </w:tr>
      <w:tr w:rsidR="0061606A" w:rsidRPr="0061606A" w14:paraId="16C02E9E" w14:textId="77777777" w:rsidTr="00123C94">
        <w:tc>
          <w:tcPr>
            <w:tcW w:w="2339" w:type="dxa"/>
          </w:tcPr>
          <w:p w14:paraId="7DE57C39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WT</w:t>
            </w:r>
          </w:p>
        </w:tc>
        <w:tc>
          <w:tcPr>
            <w:tcW w:w="1031" w:type="dxa"/>
          </w:tcPr>
          <w:p w14:paraId="67DB8440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10</w:t>
            </w:r>
          </w:p>
        </w:tc>
        <w:tc>
          <w:tcPr>
            <w:tcW w:w="1035" w:type="dxa"/>
          </w:tcPr>
          <w:p w14:paraId="6B6D7A84" w14:textId="6D9A4C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51.9</w:t>
            </w:r>
          </w:p>
        </w:tc>
        <w:tc>
          <w:tcPr>
            <w:tcW w:w="1032" w:type="dxa"/>
          </w:tcPr>
          <w:p w14:paraId="6202100A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82</w:t>
            </w:r>
          </w:p>
        </w:tc>
        <w:tc>
          <w:tcPr>
            <w:tcW w:w="1032" w:type="dxa"/>
          </w:tcPr>
          <w:p w14:paraId="042E33AB" w14:textId="324AE270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34.0</w:t>
            </w:r>
          </w:p>
        </w:tc>
        <w:tc>
          <w:tcPr>
            <w:tcW w:w="1032" w:type="dxa"/>
          </w:tcPr>
          <w:p w14:paraId="7B80C70A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92</w:t>
            </w:r>
          </w:p>
        </w:tc>
        <w:tc>
          <w:tcPr>
            <w:tcW w:w="1033" w:type="dxa"/>
          </w:tcPr>
          <w:p w14:paraId="1660B303" w14:textId="3DECC058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42.4</w:t>
            </w:r>
          </w:p>
        </w:tc>
      </w:tr>
      <w:tr w:rsidR="0061606A" w:rsidRPr="0061606A" w14:paraId="106A0FE2" w14:textId="77777777" w:rsidTr="00123C94">
        <w:tc>
          <w:tcPr>
            <w:tcW w:w="2339" w:type="dxa"/>
          </w:tcPr>
          <w:p w14:paraId="65C92389" w14:textId="77777777" w:rsidR="0061606A" w:rsidRPr="0061606A" w:rsidRDefault="0061606A" w:rsidP="0061606A">
            <w:pPr>
              <w:pStyle w:val="Bodytext"/>
              <w:spacing w:before="0" w:after="0" w:line="360" w:lineRule="auto"/>
              <w:rPr>
                <w:szCs w:val="24"/>
              </w:rPr>
            </w:pPr>
            <w:r w:rsidRPr="0061606A">
              <w:rPr>
                <w:szCs w:val="24"/>
              </w:rPr>
              <w:t>All</w:t>
            </w:r>
          </w:p>
        </w:tc>
        <w:tc>
          <w:tcPr>
            <w:tcW w:w="1031" w:type="dxa"/>
          </w:tcPr>
          <w:p w14:paraId="70652B30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212</w:t>
            </w:r>
          </w:p>
        </w:tc>
        <w:tc>
          <w:tcPr>
            <w:tcW w:w="1035" w:type="dxa"/>
          </w:tcPr>
          <w:p w14:paraId="7436CA45" w14:textId="5A0E886E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00</w:t>
            </w:r>
          </w:p>
        </w:tc>
        <w:tc>
          <w:tcPr>
            <w:tcW w:w="1032" w:type="dxa"/>
          </w:tcPr>
          <w:p w14:paraId="74FAA03D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241</w:t>
            </w:r>
          </w:p>
        </w:tc>
        <w:tc>
          <w:tcPr>
            <w:tcW w:w="1032" w:type="dxa"/>
          </w:tcPr>
          <w:p w14:paraId="4DE24902" w14:textId="64208225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00</w:t>
            </w:r>
          </w:p>
        </w:tc>
        <w:tc>
          <w:tcPr>
            <w:tcW w:w="1032" w:type="dxa"/>
          </w:tcPr>
          <w:p w14:paraId="7D17AD83" w14:textId="77777777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453</w:t>
            </w:r>
          </w:p>
        </w:tc>
        <w:tc>
          <w:tcPr>
            <w:tcW w:w="1033" w:type="dxa"/>
          </w:tcPr>
          <w:p w14:paraId="106867FD" w14:textId="28C6933F" w:rsidR="0061606A" w:rsidRPr="0061606A" w:rsidRDefault="0061606A" w:rsidP="0061606A">
            <w:pPr>
              <w:pStyle w:val="Bodytext"/>
              <w:spacing w:before="0" w:after="0" w:line="360" w:lineRule="auto"/>
              <w:jc w:val="center"/>
              <w:rPr>
                <w:szCs w:val="24"/>
              </w:rPr>
            </w:pPr>
            <w:r w:rsidRPr="0061606A">
              <w:rPr>
                <w:szCs w:val="24"/>
              </w:rPr>
              <w:t>100</w:t>
            </w:r>
          </w:p>
        </w:tc>
      </w:tr>
    </w:tbl>
    <w:p w14:paraId="4C083610" w14:textId="77777777" w:rsidR="006402E3" w:rsidRPr="00D0417F" w:rsidRDefault="006402E3" w:rsidP="006B4A63">
      <w:pPr>
        <w:pStyle w:val="Bodytext"/>
      </w:pPr>
    </w:p>
    <w:sectPr w:rsidR="006402E3" w:rsidRPr="00D0417F" w:rsidSect="003A31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00318" w14:textId="77777777" w:rsidR="00906F2F" w:rsidRDefault="00906F2F" w:rsidP="00F42731">
      <w:r>
        <w:separator/>
      </w:r>
    </w:p>
  </w:endnote>
  <w:endnote w:type="continuationSeparator" w:id="0">
    <w:p w14:paraId="2F6DEA96" w14:textId="77777777" w:rsidR="00906F2F" w:rsidRDefault="00906F2F" w:rsidP="00F42731">
      <w:r>
        <w:continuationSeparator/>
      </w:r>
    </w:p>
  </w:endnote>
  <w:endnote w:type="continuationNotice" w:id="1">
    <w:p w14:paraId="2F0E25B3" w14:textId="77777777" w:rsidR="00906F2F" w:rsidRDefault="00906F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F37C99" w14:textId="77777777" w:rsidR="00906F2F" w:rsidRDefault="00906F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157981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5B1504B2" w14:textId="03C00213" w:rsidR="00906F2F" w:rsidRPr="003A3136" w:rsidRDefault="00906F2F">
        <w:pPr>
          <w:pStyle w:val="Footer"/>
          <w:jc w:val="right"/>
          <w:rPr>
            <w:rFonts w:ascii="Arial" w:hAnsi="Arial" w:cs="Arial"/>
            <w:sz w:val="22"/>
          </w:rPr>
        </w:pPr>
        <w:r w:rsidRPr="003A3136">
          <w:rPr>
            <w:rFonts w:ascii="Arial" w:hAnsi="Arial" w:cs="Arial"/>
            <w:sz w:val="22"/>
          </w:rPr>
          <w:fldChar w:fldCharType="begin"/>
        </w:r>
        <w:r w:rsidRPr="003A3136">
          <w:rPr>
            <w:rFonts w:ascii="Arial" w:hAnsi="Arial" w:cs="Arial"/>
            <w:sz w:val="22"/>
          </w:rPr>
          <w:instrText xml:space="preserve"> PAGE   \* MERGEFORMAT </w:instrText>
        </w:r>
        <w:r w:rsidRPr="003A3136">
          <w:rPr>
            <w:rFonts w:ascii="Arial" w:hAnsi="Arial" w:cs="Arial"/>
            <w:sz w:val="22"/>
          </w:rPr>
          <w:fldChar w:fldCharType="separate"/>
        </w:r>
        <w:r w:rsidR="00E32C55">
          <w:rPr>
            <w:rFonts w:ascii="Arial" w:hAnsi="Arial" w:cs="Arial"/>
            <w:noProof/>
            <w:sz w:val="22"/>
          </w:rPr>
          <w:t>1</w:t>
        </w:r>
        <w:r w:rsidRPr="003A3136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6756084B" w14:textId="77777777" w:rsidR="00906F2F" w:rsidRDefault="00906F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F78779" w14:textId="77777777" w:rsidR="00906F2F" w:rsidRDefault="00906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7D622C" w14:textId="77777777" w:rsidR="00906F2F" w:rsidRDefault="00906F2F" w:rsidP="00F42731">
      <w:r>
        <w:separator/>
      </w:r>
    </w:p>
  </w:footnote>
  <w:footnote w:type="continuationSeparator" w:id="0">
    <w:p w14:paraId="00DAF3DF" w14:textId="77777777" w:rsidR="00906F2F" w:rsidRDefault="00906F2F" w:rsidP="00F42731">
      <w:r>
        <w:continuationSeparator/>
      </w:r>
    </w:p>
  </w:footnote>
  <w:footnote w:type="continuationNotice" w:id="1">
    <w:p w14:paraId="71314341" w14:textId="77777777" w:rsidR="00906F2F" w:rsidRDefault="00906F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B7DB03" w14:textId="77777777" w:rsidR="00906F2F" w:rsidRDefault="00906F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83D8A5" w14:textId="77777777" w:rsidR="00906F2F" w:rsidRDefault="00906F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7AABF9" w14:textId="77777777" w:rsidR="00906F2F" w:rsidRDefault="00906F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E4E55"/>
    <w:multiLevelType w:val="hybridMultilevel"/>
    <w:tmpl w:val="CD582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812FA"/>
    <w:multiLevelType w:val="hybridMultilevel"/>
    <w:tmpl w:val="7D887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13AFA"/>
    <w:multiLevelType w:val="hybridMultilevel"/>
    <w:tmpl w:val="5DB42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B4C8C"/>
    <w:multiLevelType w:val="hybridMultilevel"/>
    <w:tmpl w:val="BA98C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52563"/>
    <w:multiLevelType w:val="hybridMultilevel"/>
    <w:tmpl w:val="FAEA7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525AD"/>
    <w:multiLevelType w:val="hybridMultilevel"/>
    <w:tmpl w:val="3864D8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87390"/>
    <w:multiLevelType w:val="hybridMultilevel"/>
    <w:tmpl w:val="57E0BFE2"/>
    <w:lvl w:ilvl="0" w:tplc="494C80D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315A44"/>
    <w:multiLevelType w:val="hybridMultilevel"/>
    <w:tmpl w:val="D44A98C2"/>
    <w:lvl w:ilvl="0" w:tplc="6C7E83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6A5865"/>
    <w:multiLevelType w:val="hybridMultilevel"/>
    <w:tmpl w:val="268E9848"/>
    <w:lvl w:ilvl="0" w:tplc="E4367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A6DBA"/>
    <w:multiLevelType w:val="hybridMultilevel"/>
    <w:tmpl w:val="94725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8E7491"/>
    <w:multiLevelType w:val="hybridMultilevel"/>
    <w:tmpl w:val="311C47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962CAA"/>
    <w:multiLevelType w:val="hybridMultilevel"/>
    <w:tmpl w:val="87949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D16F5"/>
    <w:multiLevelType w:val="hybridMultilevel"/>
    <w:tmpl w:val="8DA0A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C92B11"/>
    <w:multiLevelType w:val="hybridMultilevel"/>
    <w:tmpl w:val="F29CF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F36929"/>
    <w:multiLevelType w:val="hybridMultilevel"/>
    <w:tmpl w:val="3DE83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F831C3"/>
    <w:multiLevelType w:val="hybridMultilevel"/>
    <w:tmpl w:val="C742DCF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1F7210"/>
    <w:multiLevelType w:val="hybridMultilevel"/>
    <w:tmpl w:val="537AD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F24EBB"/>
    <w:multiLevelType w:val="hybridMultilevel"/>
    <w:tmpl w:val="9DD8D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B47B3B"/>
    <w:multiLevelType w:val="hybridMultilevel"/>
    <w:tmpl w:val="8C16A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F34E0"/>
    <w:multiLevelType w:val="hybridMultilevel"/>
    <w:tmpl w:val="E07C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EE794E"/>
    <w:multiLevelType w:val="hybridMultilevel"/>
    <w:tmpl w:val="EA08B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F31978"/>
    <w:multiLevelType w:val="hybridMultilevel"/>
    <w:tmpl w:val="93D27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B6642"/>
    <w:multiLevelType w:val="hybridMultilevel"/>
    <w:tmpl w:val="D736C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552887"/>
    <w:multiLevelType w:val="hybridMultilevel"/>
    <w:tmpl w:val="EB4A1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C32B38"/>
    <w:multiLevelType w:val="hybridMultilevel"/>
    <w:tmpl w:val="91362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606CA5"/>
    <w:multiLevelType w:val="hybridMultilevel"/>
    <w:tmpl w:val="8264D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422EAD"/>
    <w:multiLevelType w:val="hybridMultilevel"/>
    <w:tmpl w:val="EBC22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A117E4"/>
    <w:multiLevelType w:val="hybridMultilevel"/>
    <w:tmpl w:val="72B86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051D90"/>
    <w:multiLevelType w:val="hybridMultilevel"/>
    <w:tmpl w:val="A92C7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211A83"/>
    <w:multiLevelType w:val="hybridMultilevel"/>
    <w:tmpl w:val="F67449BA"/>
    <w:lvl w:ilvl="0" w:tplc="513034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E86210"/>
    <w:multiLevelType w:val="hybridMultilevel"/>
    <w:tmpl w:val="B5F4E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CF5729"/>
    <w:multiLevelType w:val="hybridMultilevel"/>
    <w:tmpl w:val="27D45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8758FA"/>
    <w:multiLevelType w:val="hybridMultilevel"/>
    <w:tmpl w:val="27F2F6C8"/>
    <w:lvl w:ilvl="0" w:tplc="494C80D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773FBF"/>
    <w:multiLevelType w:val="hybridMultilevel"/>
    <w:tmpl w:val="C8783FE8"/>
    <w:lvl w:ilvl="0" w:tplc="B55C013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A10609A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2" w:tplc="5EE04A9A">
      <w:start w:val="396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 w:tplc="697E928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10A55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54246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C653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0CE32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0AFD4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27"/>
  </w:num>
  <w:num w:numId="3">
    <w:abstractNumId w:val="33"/>
  </w:num>
  <w:num w:numId="4">
    <w:abstractNumId w:val="5"/>
  </w:num>
  <w:num w:numId="5">
    <w:abstractNumId w:val="25"/>
  </w:num>
  <w:num w:numId="6">
    <w:abstractNumId w:val="13"/>
  </w:num>
  <w:num w:numId="7">
    <w:abstractNumId w:val="21"/>
  </w:num>
  <w:num w:numId="8">
    <w:abstractNumId w:val="14"/>
  </w:num>
  <w:num w:numId="9">
    <w:abstractNumId w:val="12"/>
  </w:num>
  <w:num w:numId="10">
    <w:abstractNumId w:val="15"/>
  </w:num>
  <w:num w:numId="11">
    <w:abstractNumId w:val="26"/>
  </w:num>
  <w:num w:numId="12">
    <w:abstractNumId w:val="28"/>
  </w:num>
  <w:num w:numId="13">
    <w:abstractNumId w:val="22"/>
  </w:num>
  <w:num w:numId="14">
    <w:abstractNumId w:val="4"/>
  </w:num>
  <w:num w:numId="15">
    <w:abstractNumId w:val="16"/>
  </w:num>
  <w:num w:numId="16">
    <w:abstractNumId w:val="3"/>
  </w:num>
  <w:num w:numId="17">
    <w:abstractNumId w:val="9"/>
  </w:num>
  <w:num w:numId="18">
    <w:abstractNumId w:val="10"/>
  </w:num>
  <w:num w:numId="19">
    <w:abstractNumId w:val="0"/>
  </w:num>
  <w:num w:numId="20">
    <w:abstractNumId w:val="2"/>
  </w:num>
  <w:num w:numId="21">
    <w:abstractNumId w:val="11"/>
  </w:num>
  <w:num w:numId="22">
    <w:abstractNumId w:val="24"/>
  </w:num>
  <w:num w:numId="23">
    <w:abstractNumId w:val="20"/>
  </w:num>
  <w:num w:numId="24">
    <w:abstractNumId w:val="31"/>
  </w:num>
  <w:num w:numId="25">
    <w:abstractNumId w:val="30"/>
  </w:num>
  <w:num w:numId="26">
    <w:abstractNumId w:val="18"/>
  </w:num>
  <w:num w:numId="27">
    <w:abstractNumId w:val="8"/>
  </w:num>
  <w:num w:numId="28">
    <w:abstractNumId w:val="17"/>
  </w:num>
  <w:num w:numId="29">
    <w:abstractNumId w:val="23"/>
  </w:num>
  <w:num w:numId="30">
    <w:abstractNumId w:val="32"/>
  </w:num>
  <w:num w:numId="31">
    <w:abstractNumId w:val="6"/>
  </w:num>
  <w:num w:numId="32">
    <w:abstractNumId w:val="29"/>
  </w:num>
  <w:num w:numId="33">
    <w:abstractNumId w:val="7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F01"/>
    <w:rsid w:val="00001F47"/>
    <w:rsid w:val="000023A3"/>
    <w:rsid w:val="000025EC"/>
    <w:rsid w:val="000034BA"/>
    <w:rsid w:val="00003B4D"/>
    <w:rsid w:val="000060CE"/>
    <w:rsid w:val="000112BC"/>
    <w:rsid w:val="00013AEF"/>
    <w:rsid w:val="000176FE"/>
    <w:rsid w:val="0002147C"/>
    <w:rsid w:val="00024E48"/>
    <w:rsid w:val="00027D99"/>
    <w:rsid w:val="00030272"/>
    <w:rsid w:val="00031532"/>
    <w:rsid w:val="00034B4E"/>
    <w:rsid w:val="00037E75"/>
    <w:rsid w:val="00040797"/>
    <w:rsid w:val="00042475"/>
    <w:rsid w:val="0004550A"/>
    <w:rsid w:val="000475C2"/>
    <w:rsid w:val="00050CD5"/>
    <w:rsid w:val="00051E6B"/>
    <w:rsid w:val="00052824"/>
    <w:rsid w:val="00052C94"/>
    <w:rsid w:val="00054E8C"/>
    <w:rsid w:val="00060809"/>
    <w:rsid w:val="00060DA0"/>
    <w:rsid w:val="00062512"/>
    <w:rsid w:val="000626FC"/>
    <w:rsid w:val="00062C38"/>
    <w:rsid w:val="00062FBE"/>
    <w:rsid w:val="0006515F"/>
    <w:rsid w:val="000668D1"/>
    <w:rsid w:val="00070510"/>
    <w:rsid w:val="000706CD"/>
    <w:rsid w:val="00071250"/>
    <w:rsid w:val="000719C0"/>
    <w:rsid w:val="0007554F"/>
    <w:rsid w:val="00075D00"/>
    <w:rsid w:val="00076949"/>
    <w:rsid w:val="00083078"/>
    <w:rsid w:val="00084583"/>
    <w:rsid w:val="00084F37"/>
    <w:rsid w:val="00085A0E"/>
    <w:rsid w:val="00087A3E"/>
    <w:rsid w:val="00087C7E"/>
    <w:rsid w:val="000904F2"/>
    <w:rsid w:val="00090AF0"/>
    <w:rsid w:val="000922D9"/>
    <w:rsid w:val="00094A54"/>
    <w:rsid w:val="000A0482"/>
    <w:rsid w:val="000A1760"/>
    <w:rsid w:val="000A1B4B"/>
    <w:rsid w:val="000A398F"/>
    <w:rsid w:val="000A3DAC"/>
    <w:rsid w:val="000A3DAD"/>
    <w:rsid w:val="000A54D3"/>
    <w:rsid w:val="000B1B8B"/>
    <w:rsid w:val="000B453E"/>
    <w:rsid w:val="000C01EC"/>
    <w:rsid w:val="000C0400"/>
    <w:rsid w:val="000C47BC"/>
    <w:rsid w:val="000C4B1B"/>
    <w:rsid w:val="000C71D1"/>
    <w:rsid w:val="000D1451"/>
    <w:rsid w:val="000D1C85"/>
    <w:rsid w:val="000D496F"/>
    <w:rsid w:val="000D5694"/>
    <w:rsid w:val="000D6059"/>
    <w:rsid w:val="000E09F5"/>
    <w:rsid w:val="000E112E"/>
    <w:rsid w:val="000E2221"/>
    <w:rsid w:val="000E455A"/>
    <w:rsid w:val="000E57BB"/>
    <w:rsid w:val="000F0E71"/>
    <w:rsid w:val="000F11F0"/>
    <w:rsid w:val="000F4490"/>
    <w:rsid w:val="000F520F"/>
    <w:rsid w:val="000F7A7B"/>
    <w:rsid w:val="000F7EB2"/>
    <w:rsid w:val="00104EC5"/>
    <w:rsid w:val="0010535E"/>
    <w:rsid w:val="00106C68"/>
    <w:rsid w:val="00110721"/>
    <w:rsid w:val="001140D8"/>
    <w:rsid w:val="00114642"/>
    <w:rsid w:val="00116557"/>
    <w:rsid w:val="00117E43"/>
    <w:rsid w:val="00120034"/>
    <w:rsid w:val="00123C94"/>
    <w:rsid w:val="001248EA"/>
    <w:rsid w:val="00124919"/>
    <w:rsid w:val="00125FD8"/>
    <w:rsid w:val="00126ECF"/>
    <w:rsid w:val="00130D10"/>
    <w:rsid w:val="00134061"/>
    <w:rsid w:val="0013513B"/>
    <w:rsid w:val="00137E21"/>
    <w:rsid w:val="00140699"/>
    <w:rsid w:val="00142961"/>
    <w:rsid w:val="00143154"/>
    <w:rsid w:val="0014684F"/>
    <w:rsid w:val="00147128"/>
    <w:rsid w:val="00155594"/>
    <w:rsid w:val="00155E31"/>
    <w:rsid w:val="00157003"/>
    <w:rsid w:val="00157DEF"/>
    <w:rsid w:val="00160D53"/>
    <w:rsid w:val="001610E2"/>
    <w:rsid w:val="00166F43"/>
    <w:rsid w:val="001679CA"/>
    <w:rsid w:val="00171B74"/>
    <w:rsid w:val="00173269"/>
    <w:rsid w:val="00173B49"/>
    <w:rsid w:val="00173EBB"/>
    <w:rsid w:val="00175A31"/>
    <w:rsid w:val="00175D9C"/>
    <w:rsid w:val="00177ECC"/>
    <w:rsid w:val="00181692"/>
    <w:rsid w:val="00184E39"/>
    <w:rsid w:val="001868B6"/>
    <w:rsid w:val="00186BC7"/>
    <w:rsid w:val="00186C86"/>
    <w:rsid w:val="00187000"/>
    <w:rsid w:val="00190920"/>
    <w:rsid w:val="00191886"/>
    <w:rsid w:val="00193BCC"/>
    <w:rsid w:val="00196C28"/>
    <w:rsid w:val="00197402"/>
    <w:rsid w:val="001A1705"/>
    <w:rsid w:val="001A77E3"/>
    <w:rsid w:val="001B393F"/>
    <w:rsid w:val="001B52CF"/>
    <w:rsid w:val="001B5DC4"/>
    <w:rsid w:val="001B6208"/>
    <w:rsid w:val="001C0D85"/>
    <w:rsid w:val="001C4D3C"/>
    <w:rsid w:val="001C6F62"/>
    <w:rsid w:val="001C7A76"/>
    <w:rsid w:val="001D4A93"/>
    <w:rsid w:val="001D585F"/>
    <w:rsid w:val="001D63B4"/>
    <w:rsid w:val="001E0B9A"/>
    <w:rsid w:val="001E21AB"/>
    <w:rsid w:val="001E3364"/>
    <w:rsid w:val="001E5EFB"/>
    <w:rsid w:val="001F0A11"/>
    <w:rsid w:val="001F217C"/>
    <w:rsid w:val="001F4F28"/>
    <w:rsid w:val="00202E17"/>
    <w:rsid w:val="0020450A"/>
    <w:rsid w:val="00205920"/>
    <w:rsid w:val="002068DF"/>
    <w:rsid w:val="00206E08"/>
    <w:rsid w:val="00207438"/>
    <w:rsid w:val="00212D62"/>
    <w:rsid w:val="00214D31"/>
    <w:rsid w:val="00227E6E"/>
    <w:rsid w:val="002304FC"/>
    <w:rsid w:val="00230684"/>
    <w:rsid w:val="002321C6"/>
    <w:rsid w:val="00234680"/>
    <w:rsid w:val="0023471A"/>
    <w:rsid w:val="00240DD5"/>
    <w:rsid w:val="00241148"/>
    <w:rsid w:val="002414A0"/>
    <w:rsid w:val="00241DEB"/>
    <w:rsid w:val="002427BC"/>
    <w:rsid w:val="00242970"/>
    <w:rsid w:val="0024396A"/>
    <w:rsid w:val="0024419E"/>
    <w:rsid w:val="002535EC"/>
    <w:rsid w:val="00253CA5"/>
    <w:rsid w:val="00255A60"/>
    <w:rsid w:val="00255F22"/>
    <w:rsid w:val="00260FF9"/>
    <w:rsid w:val="00261E26"/>
    <w:rsid w:val="002660B2"/>
    <w:rsid w:val="002679FD"/>
    <w:rsid w:val="00271838"/>
    <w:rsid w:val="00272CAD"/>
    <w:rsid w:val="00275BF0"/>
    <w:rsid w:val="00276A4F"/>
    <w:rsid w:val="00280DB6"/>
    <w:rsid w:val="002813D5"/>
    <w:rsid w:val="00282C7A"/>
    <w:rsid w:val="00284509"/>
    <w:rsid w:val="0028680C"/>
    <w:rsid w:val="00286C49"/>
    <w:rsid w:val="00286FED"/>
    <w:rsid w:val="002905D0"/>
    <w:rsid w:val="00290B3F"/>
    <w:rsid w:val="00290E87"/>
    <w:rsid w:val="002A6C1A"/>
    <w:rsid w:val="002B05BD"/>
    <w:rsid w:val="002B37AC"/>
    <w:rsid w:val="002C0527"/>
    <w:rsid w:val="002C1A64"/>
    <w:rsid w:val="002C4425"/>
    <w:rsid w:val="002C51EE"/>
    <w:rsid w:val="002C63A7"/>
    <w:rsid w:val="002C7817"/>
    <w:rsid w:val="002D031D"/>
    <w:rsid w:val="002D1CE5"/>
    <w:rsid w:val="002D4492"/>
    <w:rsid w:val="002D5D80"/>
    <w:rsid w:val="002D6EB6"/>
    <w:rsid w:val="002E0316"/>
    <w:rsid w:val="002E4335"/>
    <w:rsid w:val="002E4963"/>
    <w:rsid w:val="002E54FD"/>
    <w:rsid w:val="002F05C6"/>
    <w:rsid w:val="002F14F0"/>
    <w:rsid w:val="002F2A66"/>
    <w:rsid w:val="002F30D5"/>
    <w:rsid w:val="002F4BDE"/>
    <w:rsid w:val="002F69CF"/>
    <w:rsid w:val="003017DD"/>
    <w:rsid w:val="00302DA1"/>
    <w:rsid w:val="0030305B"/>
    <w:rsid w:val="00303B96"/>
    <w:rsid w:val="00303D72"/>
    <w:rsid w:val="00304874"/>
    <w:rsid w:val="003119D4"/>
    <w:rsid w:val="00311A4F"/>
    <w:rsid w:val="00313D13"/>
    <w:rsid w:val="003158B8"/>
    <w:rsid w:val="003162BD"/>
    <w:rsid w:val="00316F8D"/>
    <w:rsid w:val="00324EDB"/>
    <w:rsid w:val="003274DC"/>
    <w:rsid w:val="00331780"/>
    <w:rsid w:val="003319EF"/>
    <w:rsid w:val="0033362B"/>
    <w:rsid w:val="00335276"/>
    <w:rsid w:val="00336563"/>
    <w:rsid w:val="003428D0"/>
    <w:rsid w:val="003458D9"/>
    <w:rsid w:val="00345CA2"/>
    <w:rsid w:val="003467A9"/>
    <w:rsid w:val="00346BF0"/>
    <w:rsid w:val="003474DE"/>
    <w:rsid w:val="00347B87"/>
    <w:rsid w:val="003523CF"/>
    <w:rsid w:val="00352B5F"/>
    <w:rsid w:val="00353C38"/>
    <w:rsid w:val="003560AC"/>
    <w:rsid w:val="00360344"/>
    <w:rsid w:val="00363317"/>
    <w:rsid w:val="003634E4"/>
    <w:rsid w:val="00366DFC"/>
    <w:rsid w:val="00367B6E"/>
    <w:rsid w:val="003703C9"/>
    <w:rsid w:val="00370793"/>
    <w:rsid w:val="00371308"/>
    <w:rsid w:val="003717C8"/>
    <w:rsid w:val="0037181F"/>
    <w:rsid w:val="00372881"/>
    <w:rsid w:val="0037345B"/>
    <w:rsid w:val="003737DA"/>
    <w:rsid w:val="00373FA1"/>
    <w:rsid w:val="00374557"/>
    <w:rsid w:val="00374AFC"/>
    <w:rsid w:val="0037630F"/>
    <w:rsid w:val="003835C5"/>
    <w:rsid w:val="00387C5B"/>
    <w:rsid w:val="00391DDD"/>
    <w:rsid w:val="00392060"/>
    <w:rsid w:val="00392C5A"/>
    <w:rsid w:val="0039429B"/>
    <w:rsid w:val="0039552C"/>
    <w:rsid w:val="003A0768"/>
    <w:rsid w:val="003A1703"/>
    <w:rsid w:val="003A3136"/>
    <w:rsid w:val="003B17AA"/>
    <w:rsid w:val="003B28DA"/>
    <w:rsid w:val="003B45F8"/>
    <w:rsid w:val="003B464F"/>
    <w:rsid w:val="003B6B41"/>
    <w:rsid w:val="003C1188"/>
    <w:rsid w:val="003C1CE7"/>
    <w:rsid w:val="003C5D91"/>
    <w:rsid w:val="003D1F0F"/>
    <w:rsid w:val="003D52CD"/>
    <w:rsid w:val="003D6D6E"/>
    <w:rsid w:val="003F2912"/>
    <w:rsid w:val="003F2AA5"/>
    <w:rsid w:val="003F47F4"/>
    <w:rsid w:val="003F6173"/>
    <w:rsid w:val="003F6F31"/>
    <w:rsid w:val="003F72CD"/>
    <w:rsid w:val="003F7380"/>
    <w:rsid w:val="00400B87"/>
    <w:rsid w:val="004010F3"/>
    <w:rsid w:val="00402052"/>
    <w:rsid w:val="00402D69"/>
    <w:rsid w:val="00403D62"/>
    <w:rsid w:val="00407258"/>
    <w:rsid w:val="0041326A"/>
    <w:rsid w:val="004134D6"/>
    <w:rsid w:val="00415585"/>
    <w:rsid w:val="004178A5"/>
    <w:rsid w:val="0042018D"/>
    <w:rsid w:val="00421523"/>
    <w:rsid w:val="004218E2"/>
    <w:rsid w:val="00421E25"/>
    <w:rsid w:val="00422BE7"/>
    <w:rsid w:val="004248D3"/>
    <w:rsid w:val="004272CB"/>
    <w:rsid w:val="00430308"/>
    <w:rsid w:val="00441578"/>
    <w:rsid w:val="0044187C"/>
    <w:rsid w:val="00445765"/>
    <w:rsid w:val="00452386"/>
    <w:rsid w:val="00455FC7"/>
    <w:rsid w:val="00456328"/>
    <w:rsid w:val="00457540"/>
    <w:rsid w:val="004609A0"/>
    <w:rsid w:val="004628E9"/>
    <w:rsid w:val="004636E2"/>
    <w:rsid w:val="00465459"/>
    <w:rsid w:val="004666E4"/>
    <w:rsid w:val="00470DC8"/>
    <w:rsid w:val="004716DB"/>
    <w:rsid w:val="00472425"/>
    <w:rsid w:val="004725FF"/>
    <w:rsid w:val="004730AC"/>
    <w:rsid w:val="0047342A"/>
    <w:rsid w:val="0047501E"/>
    <w:rsid w:val="00480398"/>
    <w:rsid w:val="00481775"/>
    <w:rsid w:val="00482935"/>
    <w:rsid w:val="00482AA3"/>
    <w:rsid w:val="004833D7"/>
    <w:rsid w:val="004840FB"/>
    <w:rsid w:val="00485035"/>
    <w:rsid w:val="00485078"/>
    <w:rsid w:val="00487A82"/>
    <w:rsid w:val="00492A58"/>
    <w:rsid w:val="00496427"/>
    <w:rsid w:val="004A2787"/>
    <w:rsid w:val="004A286C"/>
    <w:rsid w:val="004A486B"/>
    <w:rsid w:val="004A6121"/>
    <w:rsid w:val="004A7CB1"/>
    <w:rsid w:val="004B1F9A"/>
    <w:rsid w:val="004B3143"/>
    <w:rsid w:val="004B4131"/>
    <w:rsid w:val="004B780C"/>
    <w:rsid w:val="004C41AF"/>
    <w:rsid w:val="004C570E"/>
    <w:rsid w:val="004C7125"/>
    <w:rsid w:val="004D4B0B"/>
    <w:rsid w:val="004D7FE3"/>
    <w:rsid w:val="004E10C4"/>
    <w:rsid w:val="004E3C2E"/>
    <w:rsid w:val="004F178F"/>
    <w:rsid w:val="004F21B0"/>
    <w:rsid w:val="004F622E"/>
    <w:rsid w:val="004F6965"/>
    <w:rsid w:val="005023EF"/>
    <w:rsid w:val="00503F69"/>
    <w:rsid w:val="0050406D"/>
    <w:rsid w:val="00505758"/>
    <w:rsid w:val="005063A0"/>
    <w:rsid w:val="005067BD"/>
    <w:rsid w:val="00510BA7"/>
    <w:rsid w:val="0051212E"/>
    <w:rsid w:val="0052075D"/>
    <w:rsid w:val="00522C03"/>
    <w:rsid w:val="0052351F"/>
    <w:rsid w:val="00523B54"/>
    <w:rsid w:val="00526316"/>
    <w:rsid w:val="005269B0"/>
    <w:rsid w:val="00527144"/>
    <w:rsid w:val="005323A1"/>
    <w:rsid w:val="00534B2B"/>
    <w:rsid w:val="00534CFD"/>
    <w:rsid w:val="0054404A"/>
    <w:rsid w:val="0055184F"/>
    <w:rsid w:val="0055429B"/>
    <w:rsid w:val="00554C67"/>
    <w:rsid w:val="00555206"/>
    <w:rsid w:val="00556ABC"/>
    <w:rsid w:val="00556E9A"/>
    <w:rsid w:val="00557BA5"/>
    <w:rsid w:val="00561DDB"/>
    <w:rsid w:val="0056666C"/>
    <w:rsid w:val="00567B4F"/>
    <w:rsid w:val="00567BCA"/>
    <w:rsid w:val="00574FDE"/>
    <w:rsid w:val="00576794"/>
    <w:rsid w:val="005778EF"/>
    <w:rsid w:val="00580701"/>
    <w:rsid w:val="00581C71"/>
    <w:rsid w:val="00584A87"/>
    <w:rsid w:val="0058554A"/>
    <w:rsid w:val="005857AA"/>
    <w:rsid w:val="0059030C"/>
    <w:rsid w:val="00590AAF"/>
    <w:rsid w:val="0059108C"/>
    <w:rsid w:val="00594783"/>
    <w:rsid w:val="00597999"/>
    <w:rsid w:val="005A0969"/>
    <w:rsid w:val="005A1B45"/>
    <w:rsid w:val="005A3BC6"/>
    <w:rsid w:val="005A630D"/>
    <w:rsid w:val="005A72C4"/>
    <w:rsid w:val="005A7EF9"/>
    <w:rsid w:val="005B0707"/>
    <w:rsid w:val="005B13BC"/>
    <w:rsid w:val="005B39F7"/>
    <w:rsid w:val="005B6F61"/>
    <w:rsid w:val="005C26E1"/>
    <w:rsid w:val="005C26F9"/>
    <w:rsid w:val="005C32D0"/>
    <w:rsid w:val="005C340D"/>
    <w:rsid w:val="005C44AA"/>
    <w:rsid w:val="005C44BE"/>
    <w:rsid w:val="005C6AF4"/>
    <w:rsid w:val="005C7444"/>
    <w:rsid w:val="005D0025"/>
    <w:rsid w:val="005D155E"/>
    <w:rsid w:val="005D2A73"/>
    <w:rsid w:val="005D2E88"/>
    <w:rsid w:val="005D38C7"/>
    <w:rsid w:val="005D424F"/>
    <w:rsid w:val="005D6498"/>
    <w:rsid w:val="005E14C3"/>
    <w:rsid w:val="005E4788"/>
    <w:rsid w:val="005E5295"/>
    <w:rsid w:val="005F1FC2"/>
    <w:rsid w:val="005F30F2"/>
    <w:rsid w:val="005F3E61"/>
    <w:rsid w:val="005F4AEF"/>
    <w:rsid w:val="005F623C"/>
    <w:rsid w:val="005F6FCD"/>
    <w:rsid w:val="0060099C"/>
    <w:rsid w:val="00605BCF"/>
    <w:rsid w:val="00612259"/>
    <w:rsid w:val="006137EA"/>
    <w:rsid w:val="00615E19"/>
    <w:rsid w:val="0061606A"/>
    <w:rsid w:val="00620E60"/>
    <w:rsid w:val="00621869"/>
    <w:rsid w:val="006234D1"/>
    <w:rsid w:val="00623C5A"/>
    <w:rsid w:val="00623E1C"/>
    <w:rsid w:val="00624DFA"/>
    <w:rsid w:val="006250AC"/>
    <w:rsid w:val="006259E7"/>
    <w:rsid w:val="0062629C"/>
    <w:rsid w:val="00626D4F"/>
    <w:rsid w:val="006309EB"/>
    <w:rsid w:val="00632D16"/>
    <w:rsid w:val="006342E7"/>
    <w:rsid w:val="0063487F"/>
    <w:rsid w:val="00635A49"/>
    <w:rsid w:val="006402E3"/>
    <w:rsid w:val="00640552"/>
    <w:rsid w:val="00641E9D"/>
    <w:rsid w:val="006426D1"/>
    <w:rsid w:val="00643249"/>
    <w:rsid w:val="00644231"/>
    <w:rsid w:val="00644551"/>
    <w:rsid w:val="00644F5B"/>
    <w:rsid w:val="00645B36"/>
    <w:rsid w:val="00646F87"/>
    <w:rsid w:val="00647F7B"/>
    <w:rsid w:val="00652E3D"/>
    <w:rsid w:val="006564AF"/>
    <w:rsid w:val="00656F84"/>
    <w:rsid w:val="00661CFB"/>
    <w:rsid w:val="00662369"/>
    <w:rsid w:val="00664229"/>
    <w:rsid w:val="0067150D"/>
    <w:rsid w:val="00672AB1"/>
    <w:rsid w:val="00672B77"/>
    <w:rsid w:val="00672DE0"/>
    <w:rsid w:val="0067355A"/>
    <w:rsid w:val="00675803"/>
    <w:rsid w:val="00676720"/>
    <w:rsid w:val="0067675B"/>
    <w:rsid w:val="006771A6"/>
    <w:rsid w:val="00683600"/>
    <w:rsid w:val="006840A5"/>
    <w:rsid w:val="00687789"/>
    <w:rsid w:val="00690D23"/>
    <w:rsid w:val="006929AD"/>
    <w:rsid w:val="006945FB"/>
    <w:rsid w:val="00694B44"/>
    <w:rsid w:val="0069751F"/>
    <w:rsid w:val="006A088F"/>
    <w:rsid w:val="006A0B0A"/>
    <w:rsid w:val="006A1ABD"/>
    <w:rsid w:val="006A1DDB"/>
    <w:rsid w:val="006A4293"/>
    <w:rsid w:val="006A5BE5"/>
    <w:rsid w:val="006A61B5"/>
    <w:rsid w:val="006B1C88"/>
    <w:rsid w:val="006B2658"/>
    <w:rsid w:val="006B3534"/>
    <w:rsid w:val="006B4A63"/>
    <w:rsid w:val="006B5564"/>
    <w:rsid w:val="006C1BEC"/>
    <w:rsid w:val="006D0195"/>
    <w:rsid w:val="006D0773"/>
    <w:rsid w:val="006D2FAA"/>
    <w:rsid w:val="006D5BC1"/>
    <w:rsid w:val="006D5C04"/>
    <w:rsid w:val="006D6876"/>
    <w:rsid w:val="006E1C97"/>
    <w:rsid w:val="006E5373"/>
    <w:rsid w:val="006F1ED0"/>
    <w:rsid w:val="006F367E"/>
    <w:rsid w:val="006F5CF6"/>
    <w:rsid w:val="0070061F"/>
    <w:rsid w:val="00700E3D"/>
    <w:rsid w:val="007029C5"/>
    <w:rsid w:val="00702CBE"/>
    <w:rsid w:val="007037CA"/>
    <w:rsid w:val="00704A69"/>
    <w:rsid w:val="00704CF6"/>
    <w:rsid w:val="0070503A"/>
    <w:rsid w:val="00705218"/>
    <w:rsid w:val="00705534"/>
    <w:rsid w:val="00711E7D"/>
    <w:rsid w:val="0071504F"/>
    <w:rsid w:val="00715193"/>
    <w:rsid w:val="00716A2E"/>
    <w:rsid w:val="0071748A"/>
    <w:rsid w:val="00722985"/>
    <w:rsid w:val="00726602"/>
    <w:rsid w:val="00726AB0"/>
    <w:rsid w:val="00727CBE"/>
    <w:rsid w:val="007304A1"/>
    <w:rsid w:val="007319A4"/>
    <w:rsid w:val="00732DAB"/>
    <w:rsid w:val="00733354"/>
    <w:rsid w:val="0074247F"/>
    <w:rsid w:val="007454E8"/>
    <w:rsid w:val="00745C52"/>
    <w:rsid w:val="00746627"/>
    <w:rsid w:val="00753351"/>
    <w:rsid w:val="00753C42"/>
    <w:rsid w:val="00755320"/>
    <w:rsid w:val="0075537D"/>
    <w:rsid w:val="007574F7"/>
    <w:rsid w:val="00757A74"/>
    <w:rsid w:val="007637C7"/>
    <w:rsid w:val="007666A0"/>
    <w:rsid w:val="007709DB"/>
    <w:rsid w:val="00770B81"/>
    <w:rsid w:val="00773A87"/>
    <w:rsid w:val="007742CC"/>
    <w:rsid w:val="007748C1"/>
    <w:rsid w:val="00775115"/>
    <w:rsid w:val="00777178"/>
    <w:rsid w:val="00777B36"/>
    <w:rsid w:val="00781CC8"/>
    <w:rsid w:val="00782847"/>
    <w:rsid w:val="007841BA"/>
    <w:rsid w:val="00786FF3"/>
    <w:rsid w:val="00790CCD"/>
    <w:rsid w:val="00792E7B"/>
    <w:rsid w:val="0079302A"/>
    <w:rsid w:val="007937A8"/>
    <w:rsid w:val="00793BF3"/>
    <w:rsid w:val="0079474B"/>
    <w:rsid w:val="007975F6"/>
    <w:rsid w:val="007A1CAB"/>
    <w:rsid w:val="007A47CB"/>
    <w:rsid w:val="007A6821"/>
    <w:rsid w:val="007A74DC"/>
    <w:rsid w:val="007C125B"/>
    <w:rsid w:val="007C1925"/>
    <w:rsid w:val="007C3238"/>
    <w:rsid w:val="007C37EE"/>
    <w:rsid w:val="007C3F66"/>
    <w:rsid w:val="007C4B79"/>
    <w:rsid w:val="007D3BA0"/>
    <w:rsid w:val="007D4577"/>
    <w:rsid w:val="007D4A50"/>
    <w:rsid w:val="007E0181"/>
    <w:rsid w:val="007E204B"/>
    <w:rsid w:val="007E29C1"/>
    <w:rsid w:val="007E3933"/>
    <w:rsid w:val="007E5553"/>
    <w:rsid w:val="007F0D22"/>
    <w:rsid w:val="007F0F90"/>
    <w:rsid w:val="007F1D0B"/>
    <w:rsid w:val="007F2F36"/>
    <w:rsid w:val="007F76B8"/>
    <w:rsid w:val="00800FC4"/>
    <w:rsid w:val="00802D23"/>
    <w:rsid w:val="00807D9C"/>
    <w:rsid w:val="00812D17"/>
    <w:rsid w:val="00812F16"/>
    <w:rsid w:val="008140D3"/>
    <w:rsid w:val="0081528A"/>
    <w:rsid w:val="008211A1"/>
    <w:rsid w:val="008219E0"/>
    <w:rsid w:val="00822356"/>
    <w:rsid w:val="008300F4"/>
    <w:rsid w:val="00831BD9"/>
    <w:rsid w:val="00832947"/>
    <w:rsid w:val="0083627E"/>
    <w:rsid w:val="008374B5"/>
    <w:rsid w:val="00837EC4"/>
    <w:rsid w:val="0084028F"/>
    <w:rsid w:val="008445D8"/>
    <w:rsid w:val="008449F5"/>
    <w:rsid w:val="00844B34"/>
    <w:rsid w:val="0084653E"/>
    <w:rsid w:val="00850EBB"/>
    <w:rsid w:val="0085138B"/>
    <w:rsid w:val="00852F91"/>
    <w:rsid w:val="008533AD"/>
    <w:rsid w:val="00853D45"/>
    <w:rsid w:val="00854D0C"/>
    <w:rsid w:val="0085526A"/>
    <w:rsid w:val="008555C1"/>
    <w:rsid w:val="008603A5"/>
    <w:rsid w:val="008619F4"/>
    <w:rsid w:val="008629EA"/>
    <w:rsid w:val="00864116"/>
    <w:rsid w:val="008657A1"/>
    <w:rsid w:val="00866D02"/>
    <w:rsid w:val="00866E68"/>
    <w:rsid w:val="00870C89"/>
    <w:rsid w:val="00874558"/>
    <w:rsid w:val="00874644"/>
    <w:rsid w:val="00875087"/>
    <w:rsid w:val="00876B53"/>
    <w:rsid w:val="008774F2"/>
    <w:rsid w:val="00885045"/>
    <w:rsid w:val="0088518B"/>
    <w:rsid w:val="008851AB"/>
    <w:rsid w:val="00885BBE"/>
    <w:rsid w:val="0088686D"/>
    <w:rsid w:val="00886D3E"/>
    <w:rsid w:val="00886FF1"/>
    <w:rsid w:val="008905D5"/>
    <w:rsid w:val="00891178"/>
    <w:rsid w:val="0089305C"/>
    <w:rsid w:val="00895E29"/>
    <w:rsid w:val="008974B3"/>
    <w:rsid w:val="0089770D"/>
    <w:rsid w:val="008A0855"/>
    <w:rsid w:val="008A254E"/>
    <w:rsid w:val="008A42EC"/>
    <w:rsid w:val="008A499A"/>
    <w:rsid w:val="008A6562"/>
    <w:rsid w:val="008A6BA0"/>
    <w:rsid w:val="008A6BDC"/>
    <w:rsid w:val="008A70DF"/>
    <w:rsid w:val="008B6EC5"/>
    <w:rsid w:val="008C0175"/>
    <w:rsid w:val="008C120F"/>
    <w:rsid w:val="008C19F0"/>
    <w:rsid w:val="008C2ACD"/>
    <w:rsid w:val="008C4227"/>
    <w:rsid w:val="008C4D7F"/>
    <w:rsid w:val="008D0B32"/>
    <w:rsid w:val="008D0EAB"/>
    <w:rsid w:val="008D25ED"/>
    <w:rsid w:val="008D4658"/>
    <w:rsid w:val="008D5B99"/>
    <w:rsid w:val="008D69EF"/>
    <w:rsid w:val="008E09EB"/>
    <w:rsid w:val="008E1E1A"/>
    <w:rsid w:val="008E4C72"/>
    <w:rsid w:val="008F0733"/>
    <w:rsid w:val="008F352A"/>
    <w:rsid w:val="008F6A0B"/>
    <w:rsid w:val="00900348"/>
    <w:rsid w:val="009003D0"/>
    <w:rsid w:val="00900C3B"/>
    <w:rsid w:val="00904FDC"/>
    <w:rsid w:val="009054DC"/>
    <w:rsid w:val="00906F2F"/>
    <w:rsid w:val="0090707F"/>
    <w:rsid w:val="00910776"/>
    <w:rsid w:val="00910A20"/>
    <w:rsid w:val="00911512"/>
    <w:rsid w:val="0091213F"/>
    <w:rsid w:val="00913117"/>
    <w:rsid w:val="00916587"/>
    <w:rsid w:val="00916927"/>
    <w:rsid w:val="009221E9"/>
    <w:rsid w:val="009241ED"/>
    <w:rsid w:val="00930D01"/>
    <w:rsid w:val="009314E1"/>
    <w:rsid w:val="009344BA"/>
    <w:rsid w:val="00934ACD"/>
    <w:rsid w:val="00934B92"/>
    <w:rsid w:val="00934BE4"/>
    <w:rsid w:val="00937576"/>
    <w:rsid w:val="00941370"/>
    <w:rsid w:val="00943836"/>
    <w:rsid w:val="009456D5"/>
    <w:rsid w:val="009460A4"/>
    <w:rsid w:val="00950C36"/>
    <w:rsid w:val="00952A62"/>
    <w:rsid w:val="0095338D"/>
    <w:rsid w:val="009556CC"/>
    <w:rsid w:val="009623D7"/>
    <w:rsid w:val="009626E3"/>
    <w:rsid w:val="0096476C"/>
    <w:rsid w:val="009665D6"/>
    <w:rsid w:val="00966EE5"/>
    <w:rsid w:val="00966F57"/>
    <w:rsid w:val="009675D3"/>
    <w:rsid w:val="009714EE"/>
    <w:rsid w:val="0097438D"/>
    <w:rsid w:val="00976C20"/>
    <w:rsid w:val="0098002C"/>
    <w:rsid w:val="00982E77"/>
    <w:rsid w:val="00982EAC"/>
    <w:rsid w:val="00983298"/>
    <w:rsid w:val="00984492"/>
    <w:rsid w:val="00990244"/>
    <w:rsid w:val="009922F0"/>
    <w:rsid w:val="0099380F"/>
    <w:rsid w:val="009962BB"/>
    <w:rsid w:val="009A1259"/>
    <w:rsid w:val="009A5071"/>
    <w:rsid w:val="009A5573"/>
    <w:rsid w:val="009A7EC7"/>
    <w:rsid w:val="009B253C"/>
    <w:rsid w:val="009B2B4B"/>
    <w:rsid w:val="009B3BD8"/>
    <w:rsid w:val="009B3F59"/>
    <w:rsid w:val="009B4D2B"/>
    <w:rsid w:val="009B51AF"/>
    <w:rsid w:val="009B54A0"/>
    <w:rsid w:val="009B61FF"/>
    <w:rsid w:val="009B64F5"/>
    <w:rsid w:val="009C0D31"/>
    <w:rsid w:val="009C3239"/>
    <w:rsid w:val="009C4513"/>
    <w:rsid w:val="009C490C"/>
    <w:rsid w:val="009D005B"/>
    <w:rsid w:val="009D1AD4"/>
    <w:rsid w:val="009D2460"/>
    <w:rsid w:val="009D49CF"/>
    <w:rsid w:val="009D60AF"/>
    <w:rsid w:val="009D6BC2"/>
    <w:rsid w:val="009D6D4F"/>
    <w:rsid w:val="009E06E8"/>
    <w:rsid w:val="009E0EFD"/>
    <w:rsid w:val="009E20CD"/>
    <w:rsid w:val="009E2BFC"/>
    <w:rsid w:val="009E2E30"/>
    <w:rsid w:val="009E2F9D"/>
    <w:rsid w:val="009E4E8C"/>
    <w:rsid w:val="009E547B"/>
    <w:rsid w:val="009E5DA2"/>
    <w:rsid w:val="009F062E"/>
    <w:rsid w:val="009F2531"/>
    <w:rsid w:val="009F6E30"/>
    <w:rsid w:val="009F7234"/>
    <w:rsid w:val="00A012B9"/>
    <w:rsid w:val="00A02D6F"/>
    <w:rsid w:val="00A044AE"/>
    <w:rsid w:val="00A04F71"/>
    <w:rsid w:val="00A05055"/>
    <w:rsid w:val="00A05A0A"/>
    <w:rsid w:val="00A106E2"/>
    <w:rsid w:val="00A16E68"/>
    <w:rsid w:val="00A1716F"/>
    <w:rsid w:val="00A205E9"/>
    <w:rsid w:val="00A2096A"/>
    <w:rsid w:val="00A216B0"/>
    <w:rsid w:val="00A23FEC"/>
    <w:rsid w:val="00A27B1F"/>
    <w:rsid w:val="00A317AF"/>
    <w:rsid w:val="00A34119"/>
    <w:rsid w:val="00A35EE9"/>
    <w:rsid w:val="00A36767"/>
    <w:rsid w:val="00A374A0"/>
    <w:rsid w:val="00A402A3"/>
    <w:rsid w:val="00A4091B"/>
    <w:rsid w:val="00A4176E"/>
    <w:rsid w:val="00A421A3"/>
    <w:rsid w:val="00A427F3"/>
    <w:rsid w:val="00A433E7"/>
    <w:rsid w:val="00A43BFF"/>
    <w:rsid w:val="00A448C5"/>
    <w:rsid w:val="00A478EA"/>
    <w:rsid w:val="00A47E19"/>
    <w:rsid w:val="00A518C3"/>
    <w:rsid w:val="00A5256E"/>
    <w:rsid w:val="00A52FD5"/>
    <w:rsid w:val="00A53DB8"/>
    <w:rsid w:val="00A56395"/>
    <w:rsid w:val="00A57D86"/>
    <w:rsid w:val="00A605E9"/>
    <w:rsid w:val="00A6206A"/>
    <w:rsid w:val="00A6384D"/>
    <w:rsid w:val="00A65B7B"/>
    <w:rsid w:val="00A66EFC"/>
    <w:rsid w:val="00A703BE"/>
    <w:rsid w:val="00A716E1"/>
    <w:rsid w:val="00A718FE"/>
    <w:rsid w:val="00A72DAD"/>
    <w:rsid w:val="00A734EF"/>
    <w:rsid w:val="00A74FDE"/>
    <w:rsid w:val="00A82A79"/>
    <w:rsid w:val="00A870C6"/>
    <w:rsid w:val="00A90D97"/>
    <w:rsid w:val="00A91812"/>
    <w:rsid w:val="00A928FA"/>
    <w:rsid w:val="00AA10CA"/>
    <w:rsid w:val="00AB1666"/>
    <w:rsid w:val="00AB2499"/>
    <w:rsid w:val="00AB424A"/>
    <w:rsid w:val="00AB7DE9"/>
    <w:rsid w:val="00AC0A23"/>
    <w:rsid w:val="00AC3ECE"/>
    <w:rsid w:val="00AC3F73"/>
    <w:rsid w:val="00AC47F0"/>
    <w:rsid w:val="00AC5596"/>
    <w:rsid w:val="00AC640B"/>
    <w:rsid w:val="00AD2102"/>
    <w:rsid w:val="00AD563E"/>
    <w:rsid w:val="00AD577D"/>
    <w:rsid w:val="00AD6D10"/>
    <w:rsid w:val="00AD71A3"/>
    <w:rsid w:val="00AE08B6"/>
    <w:rsid w:val="00AE195A"/>
    <w:rsid w:val="00AE1B5E"/>
    <w:rsid w:val="00AE208B"/>
    <w:rsid w:val="00AE3679"/>
    <w:rsid w:val="00AE50B8"/>
    <w:rsid w:val="00AE5E5A"/>
    <w:rsid w:val="00AE71B1"/>
    <w:rsid w:val="00AE7742"/>
    <w:rsid w:val="00AE7BB5"/>
    <w:rsid w:val="00AF20B0"/>
    <w:rsid w:val="00AF3638"/>
    <w:rsid w:val="00B02054"/>
    <w:rsid w:val="00B06E3F"/>
    <w:rsid w:val="00B06F4C"/>
    <w:rsid w:val="00B12DC5"/>
    <w:rsid w:val="00B136AF"/>
    <w:rsid w:val="00B13C1F"/>
    <w:rsid w:val="00B242C8"/>
    <w:rsid w:val="00B2461B"/>
    <w:rsid w:val="00B312CE"/>
    <w:rsid w:val="00B31BB7"/>
    <w:rsid w:val="00B31DFC"/>
    <w:rsid w:val="00B3327A"/>
    <w:rsid w:val="00B35985"/>
    <w:rsid w:val="00B36801"/>
    <w:rsid w:val="00B36AD5"/>
    <w:rsid w:val="00B36E4D"/>
    <w:rsid w:val="00B37A36"/>
    <w:rsid w:val="00B41979"/>
    <w:rsid w:val="00B41BD3"/>
    <w:rsid w:val="00B42B3C"/>
    <w:rsid w:val="00B44016"/>
    <w:rsid w:val="00B50C1B"/>
    <w:rsid w:val="00B51FC5"/>
    <w:rsid w:val="00B52675"/>
    <w:rsid w:val="00B540BB"/>
    <w:rsid w:val="00B560C6"/>
    <w:rsid w:val="00B579DD"/>
    <w:rsid w:val="00B606A7"/>
    <w:rsid w:val="00B61C00"/>
    <w:rsid w:val="00B630D2"/>
    <w:rsid w:val="00B6347A"/>
    <w:rsid w:val="00B64C48"/>
    <w:rsid w:val="00B65F78"/>
    <w:rsid w:val="00B7303B"/>
    <w:rsid w:val="00B75C40"/>
    <w:rsid w:val="00B76886"/>
    <w:rsid w:val="00B8107D"/>
    <w:rsid w:val="00B832CC"/>
    <w:rsid w:val="00B83FC5"/>
    <w:rsid w:val="00B85339"/>
    <w:rsid w:val="00B86CCC"/>
    <w:rsid w:val="00B86DCD"/>
    <w:rsid w:val="00B92B4C"/>
    <w:rsid w:val="00B93E90"/>
    <w:rsid w:val="00B9437F"/>
    <w:rsid w:val="00B945A2"/>
    <w:rsid w:val="00B954AC"/>
    <w:rsid w:val="00B961E2"/>
    <w:rsid w:val="00B9743D"/>
    <w:rsid w:val="00BA2FF2"/>
    <w:rsid w:val="00BA3624"/>
    <w:rsid w:val="00BA366A"/>
    <w:rsid w:val="00BA51E1"/>
    <w:rsid w:val="00BB0890"/>
    <w:rsid w:val="00BB3DCA"/>
    <w:rsid w:val="00BB440C"/>
    <w:rsid w:val="00BB44A7"/>
    <w:rsid w:val="00BB65F4"/>
    <w:rsid w:val="00BB7FB4"/>
    <w:rsid w:val="00BC58B3"/>
    <w:rsid w:val="00BD4A66"/>
    <w:rsid w:val="00BD501B"/>
    <w:rsid w:val="00BE0A03"/>
    <w:rsid w:val="00BE43CE"/>
    <w:rsid w:val="00BE5D0E"/>
    <w:rsid w:val="00BE6DC6"/>
    <w:rsid w:val="00BE70E8"/>
    <w:rsid w:val="00BF0777"/>
    <w:rsid w:val="00BF2DD8"/>
    <w:rsid w:val="00BF3204"/>
    <w:rsid w:val="00BF353F"/>
    <w:rsid w:val="00BF5920"/>
    <w:rsid w:val="00BF631F"/>
    <w:rsid w:val="00C01EF4"/>
    <w:rsid w:val="00C0468C"/>
    <w:rsid w:val="00C05121"/>
    <w:rsid w:val="00C0542C"/>
    <w:rsid w:val="00C05B1E"/>
    <w:rsid w:val="00C13624"/>
    <w:rsid w:val="00C17576"/>
    <w:rsid w:val="00C21C1C"/>
    <w:rsid w:val="00C21DA1"/>
    <w:rsid w:val="00C221E0"/>
    <w:rsid w:val="00C238B5"/>
    <w:rsid w:val="00C25DCF"/>
    <w:rsid w:val="00C30E4D"/>
    <w:rsid w:val="00C32B73"/>
    <w:rsid w:val="00C32FF6"/>
    <w:rsid w:val="00C36CC6"/>
    <w:rsid w:val="00C404E8"/>
    <w:rsid w:val="00C42247"/>
    <w:rsid w:val="00C42D1B"/>
    <w:rsid w:val="00C4437D"/>
    <w:rsid w:val="00C46936"/>
    <w:rsid w:val="00C50210"/>
    <w:rsid w:val="00C50AC4"/>
    <w:rsid w:val="00C50EBF"/>
    <w:rsid w:val="00C512B0"/>
    <w:rsid w:val="00C56886"/>
    <w:rsid w:val="00C57AD1"/>
    <w:rsid w:val="00C57B66"/>
    <w:rsid w:val="00C621F5"/>
    <w:rsid w:val="00C63319"/>
    <w:rsid w:val="00C64657"/>
    <w:rsid w:val="00C66EBD"/>
    <w:rsid w:val="00C675DB"/>
    <w:rsid w:val="00C72005"/>
    <w:rsid w:val="00C73B83"/>
    <w:rsid w:val="00C74926"/>
    <w:rsid w:val="00C770AD"/>
    <w:rsid w:val="00C773D6"/>
    <w:rsid w:val="00C8385A"/>
    <w:rsid w:val="00C83DE1"/>
    <w:rsid w:val="00C87E00"/>
    <w:rsid w:val="00C92559"/>
    <w:rsid w:val="00C929AB"/>
    <w:rsid w:val="00C96E5B"/>
    <w:rsid w:val="00C97E8D"/>
    <w:rsid w:val="00CA37C4"/>
    <w:rsid w:val="00CA4A73"/>
    <w:rsid w:val="00CA6D30"/>
    <w:rsid w:val="00CA6EEF"/>
    <w:rsid w:val="00CA7BA3"/>
    <w:rsid w:val="00CB115A"/>
    <w:rsid w:val="00CB3A70"/>
    <w:rsid w:val="00CB7250"/>
    <w:rsid w:val="00CC082A"/>
    <w:rsid w:val="00CC1608"/>
    <w:rsid w:val="00CC2406"/>
    <w:rsid w:val="00CC4D93"/>
    <w:rsid w:val="00CC504B"/>
    <w:rsid w:val="00CC54BD"/>
    <w:rsid w:val="00CC5BFC"/>
    <w:rsid w:val="00CC6658"/>
    <w:rsid w:val="00CC78D6"/>
    <w:rsid w:val="00CC7B8B"/>
    <w:rsid w:val="00CD0DB9"/>
    <w:rsid w:val="00CD1C09"/>
    <w:rsid w:val="00CD1DE6"/>
    <w:rsid w:val="00CE126E"/>
    <w:rsid w:val="00CE14B9"/>
    <w:rsid w:val="00CE27BF"/>
    <w:rsid w:val="00CE5356"/>
    <w:rsid w:val="00CE6E71"/>
    <w:rsid w:val="00CF001A"/>
    <w:rsid w:val="00CF0DD7"/>
    <w:rsid w:val="00CF1B62"/>
    <w:rsid w:val="00CF6055"/>
    <w:rsid w:val="00D02B45"/>
    <w:rsid w:val="00D033F8"/>
    <w:rsid w:val="00D03CBB"/>
    <w:rsid w:val="00D0417F"/>
    <w:rsid w:val="00D06803"/>
    <w:rsid w:val="00D07446"/>
    <w:rsid w:val="00D15427"/>
    <w:rsid w:val="00D15C8A"/>
    <w:rsid w:val="00D16183"/>
    <w:rsid w:val="00D20E82"/>
    <w:rsid w:val="00D2395F"/>
    <w:rsid w:val="00D245ED"/>
    <w:rsid w:val="00D30356"/>
    <w:rsid w:val="00D3143F"/>
    <w:rsid w:val="00D35F39"/>
    <w:rsid w:val="00D407A7"/>
    <w:rsid w:val="00D4194E"/>
    <w:rsid w:val="00D4306E"/>
    <w:rsid w:val="00D433E1"/>
    <w:rsid w:val="00D452FB"/>
    <w:rsid w:val="00D525AA"/>
    <w:rsid w:val="00D55298"/>
    <w:rsid w:val="00D555C5"/>
    <w:rsid w:val="00D61846"/>
    <w:rsid w:val="00D62725"/>
    <w:rsid w:val="00D64A74"/>
    <w:rsid w:val="00D653FB"/>
    <w:rsid w:val="00D70389"/>
    <w:rsid w:val="00D7139C"/>
    <w:rsid w:val="00D74119"/>
    <w:rsid w:val="00D7489F"/>
    <w:rsid w:val="00D74E12"/>
    <w:rsid w:val="00D75BDE"/>
    <w:rsid w:val="00D76135"/>
    <w:rsid w:val="00D7718B"/>
    <w:rsid w:val="00D81BFF"/>
    <w:rsid w:val="00D8329C"/>
    <w:rsid w:val="00D836FB"/>
    <w:rsid w:val="00D8406B"/>
    <w:rsid w:val="00D9301C"/>
    <w:rsid w:val="00D94A06"/>
    <w:rsid w:val="00D94F82"/>
    <w:rsid w:val="00DA11EC"/>
    <w:rsid w:val="00DA1210"/>
    <w:rsid w:val="00DA4FB5"/>
    <w:rsid w:val="00DA5B0E"/>
    <w:rsid w:val="00DA78D8"/>
    <w:rsid w:val="00DB16BD"/>
    <w:rsid w:val="00DC1512"/>
    <w:rsid w:val="00DC6010"/>
    <w:rsid w:val="00DC658F"/>
    <w:rsid w:val="00DD1F30"/>
    <w:rsid w:val="00DD2BC6"/>
    <w:rsid w:val="00DD2C3E"/>
    <w:rsid w:val="00DD509F"/>
    <w:rsid w:val="00DE0418"/>
    <w:rsid w:val="00DE0C02"/>
    <w:rsid w:val="00DE1014"/>
    <w:rsid w:val="00DE17DC"/>
    <w:rsid w:val="00DE1E15"/>
    <w:rsid w:val="00DE2F38"/>
    <w:rsid w:val="00DE5120"/>
    <w:rsid w:val="00DE73DD"/>
    <w:rsid w:val="00DF233B"/>
    <w:rsid w:val="00DF4EE8"/>
    <w:rsid w:val="00DF5263"/>
    <w:rsid w:val="00DF6A43"/>
    <w:rsid w:val="00DF77BA"/>
    <w:rsid w:val="00DF7B5F"/>
    <w:rsid w:val="00E01ED1"/>
    <w:rsid w:val="00E03F53"/>
    <w:rsid w:val="00E047A8"/>
    <w:rsid w:val="00E10590"/>
    <w:rsid w:val="00E11322"/>
    <w:rsid w:val="00E12836"/>
    <w:rsid w:val="00E15630"/>
    <w:rsid w:val="00E167A6"/>
    <w:rsid w:val="00E1786E"/>
    <w:rsid w:val="00E21199"/>
    <w:rsid w:val="00E32C55"/>
    <w:rsid w:val="00E33D21"/>
    <w:rsid w:val="00E36AC0"/>
    <w:rsid w:val="00E36E4B"/>
    <w:rsid w:val="00E4137E"/>
    <w:rsid w:val="00E42366"/>
    <w:rsid w:val="00E42C61"/>
    <w:rsid w:val="00E44E8A"/>
    <w:rsid w:val="00E45A21"/>
    <w:rsid w:val="00E4768C"/>
    <w:rsid w:val="00E50883"/>
    <w:rsid w:val="00E50CCD"/>
    <w:rsid w:val="00E53E75"/>
    <w:rsid w:val="00E54ADE"/>
    <w:rsid w:val="00E621DD"/>
    <w:rsid w:val="00E62C8C"/>
    <w:rsid w:val="00E64641"/>
    <w:rsid w:val="00E663C1"/>
    <w:rsid w:val="00E735A2"/>
    <w:rsid w:val="00E81D22"/>
    <w:rsid w:val="00E839AF"/>
    <w:rsid w:val="00E85491"/>
    <w:rsid w:val="00E90BDF"/>
    <w:rsid w:val="00E925AC"/>
    <w:rsid w:val="00E93CF4"/>
    <w:rsid w:val="00E95ECE"/>
    <w:rsid w:val="00EA3452"/>
    <w:rsid w:val="00EA7153"/>
    <w:rsid w:val="00EA71A3"/>
    <w:rsid w:val="00EA721E"/>
    <w:rsid w:val="00EB0B45"/>
    <w:rsid w:val="00EB6E95"/>
    <w:rsid w:val="00EB779D"/>
    <w:rsid w:val="00EC52D4"/>
    <w:rsid w:val="00EC62A0"/>
    <w:rsid w:val="00EC6D30"/>
    <w:rsid w:val="00EC7D88"/>
    <w:rsid w:val="00ED680D"/>
    <w:rsid w:val="00EE04CF"/>
    <w:rsid w:val="00EE25C8"/>
    <w:rsid w:val="00EE79ED"/>
    <w:rsid w:val="00EF2DB1"/>
    <w:rsid w:val="00EF512E"/>
    <w:rsid w:val="00EF6FBB"/>
    <w:rsid w:val="00EF74D6"/>
    <w:rsid w:val="00EF7F01"/>
    <w:rsid w:val="00F02C7C"/>
    <w:rsid w:val="00F03A16"/>
    <w:rsid w:val="00F04C37"/>
    <w:rsid w:val="00F066EC"/>
    <w:rsid w:val="00F0679E"/>
    <w:rsid w:val="00F06D2F"/>
    <w:rsid w:val="00F13008"/>
    <w:rsid w:val="00F166EA"/>
    <w:rsid w:val="00F20357"/>
    <w:rsid w:val="00F22C2B"/>
    <w:rsid w:val="00F2368C"/>
    <w:rsid w:val="00F2368E"/>
    <w:rsid w:val="00F2478F"/>
    <w:rsid w:val="00F25F22"/>
    <w:rsid w:val="00F302C8"/>
    <w:rsid w:val="00F30784"/>
    <w:rsid w:val="00F33252"/>
    <w:rsid w:val="00F345CE"/>
    <w:rsid w:val="00F3492C"/>
    <w:rsid w:val="00F350E5"/>
    <w:rsid w:val="00F36491"/>
    <w:rsid w:val="00F42731"/>
    <w:rsid w:val="00F42A16"/>
    <w:rsid w:val="00F42EA1"/>
    <w:rsid w:val="00F43129"/>
    <w:rsid w:val="00F44D64"/>
    <w:rsid w:val="00F450F0"/>
    <w:rsid w:val="00F5218D"/>
    <w:rsid w:val="00F521D3"/>
    <w:rsid w:val="00F52FB4"/>
    <w:rsid w:val="00F52FE9"/>
    <w:rsid w:val="00F531F2"/>
    <w:rsid w:val="00F558C2"/>
    <w:rsid w:val="00F56B39"/>
    <w:rsid w:val="00F63599"/>
    <w:rsid w:val="00F63F85"/>
    <w:rsid w:val="00F6400E"/>
    <w:rsid w:val="00F647DC"/>
    <w:rsid w:val="00F67E21"/>
    <w:rsid w:val="00F70F59"/>
    <w:rsid w:val="00F719D3"/>
    <w:rsid w:val="00F744F3"/>
    <w:rsid w:val="00F74812"/>
    <w:rsid w:val="00F85050"/>
    <w:rsid w:val="00F867B9"/>
    <w:rsid w:val="00F8787C"/>
    <w:rsid w:val="00F8799B"/>
    <w:rsid w:val="00F91CC1"/>
    <w:rsid w:val="00F9569D"/>
    <w:rsid w:val="00F95C04"/>
    <w:rsid w:val="00F96D92"/>
    <w:rsid w:val="00F9735C"/>
    <w:rsid w:val="00FA08D8"/>
    <w:rsid w:val="00FA173D"/>
    <w:rsid w:val="00FA1BBF"/>
    <w:rsid w:val="00FA63B8"/>
    <w:rsid w:val="00FB008A"/>
    <w:rsid w:val="00FB024E"/>
    <w:rsid w:val="00FB205B"/>
    <w:rsid w:val="00FB4ECE"/>
    <w:rsid w:val="00FB6CF0"/>
    <w:rsid w:val="00FB7AAA"/>
    <w:rsid w:val="00FC0376"/>
    <w:rsid w:val="00FC0D2F"/>
    <w:rsid w:val="00FC14F4"/>
    <w:rsid w:val="00FC24FB"/>
    <w:rsid w:val="00FC4F55"/>
    <w:rsid w:val="00FC5F41"/>
    <w:rsid w:val="00FC7EA7"/>
    <w:rsid w:val="00FD28DC"/>
    <w:rsid w:val="00FD32B6"/>
    <w:rsid w:val="00FD6EED"/>
    <w:rsid w:val="00FE5468"/>
    <w:rsid w:val="00FF0417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9CFB45"/>
  <w15:docId w15:val="{EB989B88-9CC1-46C8-A3FA-16BA8800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7E29C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76A4F"/>
    <w:pPr>
      <w:keepNext/>
      <w:spacing w:line="480" w:lineRule="auto"/>
      <w:outlineLvl w:val="0"/>
    </w:pPr>
    <w:rPr>
      <w:rFonts w:ascii="Arial" w:hAnsi="Arial" w:cs="Arial"/>
      <w:b/>
      <w:sz w:val="36"/>
      <w:szCs w:val="36"/>
    </w:rPr>
  </w:style>
  <w:style w:type="paragraph" w:styleId="Heading2">
    <w:name w:val="heading 2"/>
    <w:basedOn w:val="Bodytext"/>
    <w:next w:val="Normal"/>
    <w:link w:val="Heading2Char"/>
    <w:qFormat/>
    <w:rsid w:val="00E45A21"/>
    <w:pPr>
      <w:keepNext/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E09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rsid w:val="00F5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427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27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427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731"/>
    <w:rPr>
      <w:sz w:val="24"/>
      <w:szCs w:val="24"/>
    </w:rPr>
  </w:style>
  <w:style w:type="character" w:styleId="CommentReference">
    <w:name w:val="annotation reference"/>
    <w:basedOn w:val="DefaultParagraphFont"/>
    <w:rsid w:val="00966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66E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EE5"/>
  </w:style>
  <w:style w:type="paragraph" w:styleId="CommentSubject">
    <w:name w:val="annotation subject"/>
    <w:basedOn w:val="CommentText"/>
    <w:next w:val="CommentText"/>
    <w:link w:val="CommentSubjectChar"/>
    <w:rsid w:val="00966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6EE5"/>
    <w:rPr>
      <w:b/>
      <w:bCs/>
    </w:rPr>
  </w:style>
  <w:style w:type="paragraph" w:styleId="BalloonText">
    <w:name w:val="Balloon Text"/>
    <w:basedOn w:val="Normal"/>
    <w:link w:val="BalloonTextChar"/>
    <w:rsid w:val="00966E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66EE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62C38"/>
    <w:rPr>
      <w:sz w:val="24"/>
      <w:szCs w:val="24"/>
    </w:rPr>
  </w:style>
  <w:style w:type="paragraph" w:styleId="DocumentMap">
    <w:name w:val="Document Map"/>
    <w:basedOn w:val="Normal"/>
    <w:link w:val="DocumentMapChar"/>
    <w:rsid w:val="00802D2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02D23"/>
    <w:rPr>
      <w:rFonts w:ascii="Lucida Grande" w:hAnsi="Lucida Grande" w:cs="Lucida Grande"/>
      <w:sz w:val="24"/>
      <w:szCs w:val="24"/>
    </w:rPr>
  </w:style>
  <w:style w:type="character" w:styleId="Hyperlink">
    <w:name w:val="Hyperlink"/>
    <w:basedOn w:val="DefaultParagraphFont"/>
    <w:uiPriority w:val="99"/>
    <w:rsid w:val="00BC58B3"/>
    <w:rPr>
      <w:color w:val="0563C1" w:themeColor="hyperlink"/>
      <w:u w:val="single"/>
    </w:rPr>
  </w:style>
  <w:style w:type="character" w:styleId="Emphasis">
    <w:name w:val="Emphasis"/>
    <w:qFormat/>
    <w:rsid w:val="00271838"/>
    <w:rPr>
      <w:i/>
      <w:iCs/>
    </w:rPr>
  </w:style>
  <w:style w:type="character" w:styleId="LineNumber">
    <w:name w:val="line number"/>
    <w:basedOn w:val="DefaultParagraphFont"/>
    <w:semiHidden/>
    <w:unhideWhenUsed/>
    <w:rsid w:val="003A3136"/>
  </w:style>
  <w:style w:type="character" w:customStyle="1" w:styleId="Heading1Char">
    <w:name w:val="Heading 1 Char"/>
    <w:basedOn w:val="DefaultParagraphFont"/>
    <w:link w:val="Heading1"/>
    <w:rsid w:val="00276A4F"/>
    <w:rPr>
      <w:rFonts w:ascii="Arial" w:hAnsi="Arial" w:cs="Arial"/>
      <w:b/>
      <w:sz w:val="36"/>
      <w:szCs w:val="36"/>
    </w:rPr>
  </w:style>
  <w:style w:type="paragraph" w:customStyle="1" w:styleId="Bodytext">
    <w:name w:val="Bodytext"/>
    <w:basedOn w:val="Normal"/>
    <w:link w:val="BodytextChar"/>
    <w:qFormat/>
    <w:rsid w:val="006B4A63"/>
    <w:pPr>
      <w:spacing w:before="180" w:after="180" w:line="480" w:lineRule="auto"/>
    </w:pPr>
    <w:rPr>
      <w:rFonts w:ascii="Arial" w:hAnsi="Arial" w:cs="Arial"/>
      <w:szCs w:val="22"/>
      <w:lang w:val="en-US"/>
    </w:rPr>
  </w:style>
  <w:style w:type="character" w:customStyle="1" w:styleId="BodytextChar">
    <w:name w:val="Bodytext Char"/>
    <w:basedOn w:val="DefaultParagraphFont"/>
    <w:link w:val="Bodytext"/>
    <w:rsid w:val="006B4A63"/>
    <w:rPr>
      <w:rFonts w:ascii="Arial" w:hAnsi="Arial" w:cs="Arial"/>
      <w:sz w:val="24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rsid w:val="00E45A21"/>
    <w:rPr>
      <w:rFonts w:ascii="Arial" w:hAnsi="Arial" w:cs="Arial"/>
      <w:b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F7380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rsid w:val="00F350E5"/>
    <w:rPr>
      <w:color w:val="954F72" w:themeColor="followedHyperlink"/>
      <w:u w:val="single"/>
    </w:rPr>
  </w:style>
  <w:style w:type="paragraph" w:customStyle="1" w:styleId="Tableheading">
    <w:name w:val="Table heading"/>
    <w:basedOn w:val="Bodytext"/>
    <w:link w:val="TableheadingChar"/>
    <w:qFormat/>
    <w:rsid w:val="0028680C"/>
    <w:pPr>
      <w:spacing w:after="0"/>
    </w:pPr>
    <w:rPr>
      <w:b/>
    </w:rPr>
  </w:style>
  <w:style w:type="character" w:customStyle="1" w:styleId="TableheadingChar">
    <w:name w:val="Table heading Char"/>
    <w:basedOn w:val="BodytextChar"/>
    <w:link w:val="Tableheading"/>
    <w:rsid w:val="0028680C"/>
    <w:rPr>
      <w:rFonts w:ascii="Arial" w:hAnsi="Arial" w:cs="Arial"/>
      <w:b/>
      <w:sz w:val="24"/>
      <w:szCs w:val="22"/>
      <w:lang w:val="en-US"/>
    </w:rPr>
  </w:style>
  <w:style w:type="table" w:customStyle="1" w:styleId="TableGridLight1">
    <w:name w:val="Table Grid Light1"/>
    <w:basedOn w:val="TableNormal"/>
    <w:uiPriority w:val="40"/>
    <w:rsid w:val="006160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53C42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53C42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3451">
          <w:marLeft w:val="446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3C2CF565-D84F-402A-B074-AFE1DCFA2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_</vt:lpstr>
      <vt:lpstr>_</vt:lpstr>
      <vt:lpstr/>
    </vt:vector>
  </TitlesOfParts>
  <Company>Nucleus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Islay Steele</dc:creator>
  <cp:lastModifiedBy> </cp:lastModifiedBy>
  <cp:revision>3</cp:revision>
  <cp:lastPrinted>2017-02-10T15:01:00Z</cp:lastPrinted>
  <dcterms:created xsi:type="dcterms:W3CDTF">2017-10-16T11:07:00Z</dcterms:created>
  <dcterms:modified xsi:type="dcterms:W3CDTF">2017-10-16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5</vt:lpwstr>
  </property>
  <property fmtid="{D5CDD505-2E9C-101B-9397-08002B2CF9AE}" pid="3" name="WnCSubscriberId">
    <vt:lpwstr>7226</vt:lpwstr>
  </property>
  <property fmtid="{D5CDD505-2E9C-101B-9397-08002B2CF9AE}" pid="4" name="WnCOutputStyleId">
    <vt:lpwstr>1018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